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6C42A" w14:textId="6CD31FFB" w:rsidR="004B0A99" w:rsidRPr="00C36ABD" w:rsidRDefault="00CB7EF3" w:rsidP="004B0A99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CB7EF3">
        <w:rPr>
          <w:rFonts w:ascii="Times New Roman" w:hAnsi="Times New Roman" w:cs="Times New Roman"/>
          <w:b/>
        </w:rPr>
        <w:t xml:space="preserve">Table S1: </w:t>
      </w:r>
      <w:r w:rsidR="004B0A99" w:rsidRPr="003B3EC4">
        <w:rPr>
          <w:rFonts w:ascii="Times New Roman" w:hAnsi="Times New Roman" w:cs="Times New Roman"/>
          <w:color w:val="000000" w:themeColor="text1"/>
        </w:rPr>
        <w:t xml:space="preserve">List of </w:t>
      </w:r>
      <w:r w:rsidR="004B0A99">
        <w:rPr>
          <w:rFonts w:ascii="Times New Roman" w:hAnsi="Times New Roman" w:cs="Times New Roman"/>
          <w:color w:val="000000" w:themeColor="text1"/>
        </w:rPr>
        <w:t xml:space="preserve">viral RNA positive </w:t>
      </w:r>
      <w:r w:rsidR="004B0A99" w:rsidRPr="00C36ABD">
        <w:rPr>
          <w:rFonts w:ascii="Times New Roman" w:hAnsi="Times New Roman" w:cs="Times New Roman"/>
          <w:color w:val="000000" w:themeColor="text1"/>
        </w:rPr>
        <w:t xml:space="preserve">nasopharyngeal swab </w:t>
      </w:r>
      <w:r w:rsidR="004B0A99" w:rsidRPr="003B3EC4">
        <w:rPr>
          <w:rFonts w:ascii="Times New Roman" w:hAnsi="Times New Roman" w:cs="Times New Roman"/>
          <w:color w:val="000000" w:themeColor="text1"/>
        </w:rPr>
        <w:t>samples with</w:t>
      </w:r>
      <w:r w:rsidR="004B0A9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B0A99" w:rsidRPr="00C36ABD">
        <w:rPr>
          <w:rFonts w:ascii="Times New Roman" w:hAnsi="Times New Roman" w:cs="Times New Roman"/>
          <w:color w:val="000000" w:themeColor="text1"/>
        </w:rPr>
        <w:t>unique mutations in RBD region</w:t>
      </w:r>
      <w:r w:rsidR="004B0A99">
        <w:rPr>
          <w:rFonts w:ascii="Times New Roman" w:hAnsi="Times New Roman" w:cs="Times New Roman"/>
          <w:color w:val="000000" w:themeColor="text1"/>
        </w:rPr>
        <w:t xml:space="preserve">, </w:t>
      </w:r>
      <w:r w:rsidR="004B0A99" w:rsidRPr="00C36ABD">
        <w:rPr>
          <w:rFonts w:ascii="Times New Roman" w:hAnsi="Times New Roman" w:cs="Times New Roman"/>
          <w:color w:val="000000" w:themeColor="text1"/>
        </w:rPr>
        <w:t xml:space="preserve">collected from </w:t>
      </w:r>
      <w:r w:rsidR="00D95BBD">
        <w:rPr>
          <w:rFonts w:ascii="Times New Roman" w:hAnsi="Times New Roman" w:cs="Times New Roman"/>
          <w:color w:val="000000" w:themeColor="text1"/>
        </w:rPr>
        <w:t>March 2021</w:t>
      </w:r>
      <w:r w:rsidR="004B0A99" w:rsidRPr="00C36ABD">
        <w:rPr>
          <w:rFonts w:ascii="Times New Roman" w:hAnsi="Times New Roman" w:cs="Times New Roman"/>
          <w:color w:val="000000" w:themeColor="text1"/>
        </w:rPr>
        <w:t xml:space="preserve"> to </w:t>
      </w:r>
      <w:r w:rsidR="00D95BBD">
        <w:rPr>
          <w:rFonts w:ascii="Times New Roman" w:hAnsi="Times New Roman" w:cs="Times New Roman"/>
          <w:color w:val="000000" w:themeColor="text1"/>
        </w:rPr>
        <w:t>7</w:t>
      </w:r>
      <w:r w:rsidR="00D95BBD" w:rsidRPr="00D95BBD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="00D95BBD">
        <w:rPr>
          <w:rFonts w:ascii="Times New Roman" w:hAnsi="Times New Roman" w:cs="Times New Roman"/>
          <w:color w:val="000000" w:themeColor="text1"/>
        </w:rPr>
        <w:t xml:space="preserve"> </w:t>
      </w:r>
      <w:r w:rsidR="004B0A99" w:rsidRPr="00C36ABD">
        <w:rPr>
          <w:rFonts w:ascii="Times New Roman" w:hAnsi="Times New Roman" w:cs="Times New Roman"/>
          <w:color w:val="000000" w:themeColor="text1"/>
        </w:rPr>
        <w:t>Ju</w:t>
      </w:r>
      <w:r w:rsidR="00D95BBD">
        <w:rPr>
          <w:rFonts w:ascii="Times New Roman" w:hAnsi="Times New Roman" w:cs="Times New Roman"/>
          <w:color w:val="000000" w:themeColor="text1"/>
        </w:rPr>
        <w:t>ly</w:t>
      </w:r>
      <w:r w:rsidR="004B0A99" w:rsidRPr="00C36ABD">
        <w:rPr>
          <w:rFonts w:ascii="Times New Roman" w:hAnsi="Times New Roman" w:cs="Times New Roman"/>
          <w:color w:val="000000" w:themeColor="text1"/>
        </w:rPr>
        <w:t xml:space="preserve"> 2021 and the corresponding accession number in Gen</w:t>
      </w:r>
      <w:r w:rsidR="00084CBB">
        <w:rPr>
          <w:rFonts w:ascii="Times New Roman" w:hAnsi="Times New Roman" w:cs="Times New Roman"/>
          <w:color w:val="000000" w:themeColor="text1"/>
        </w:rPr>
        <w:t>B</w:t>
      </w:r>
      <w:r w:rsidR="004B0A99" w:rsidRPr="00C36ABD">
        <w:rPr>
          <w:rFonts w:ascii="Times New Roman" w:hAnsi="Times New Roman" w:cs="Times New Roman"/>
          <w:color w:val="000000" w:themeColor="text1"/>
        </w:rPr>
        <w:t>ank</w:t>
      </w:r>
      <w:r w:rsidR="004B0A99">
        <w:rPr>
          <w:rFonts w:ascii="Times New Roman" w:hAnsi="Times New Roman" w:cs="Times New Roman"/>
          <w:color w:val="000000" w:themeColor="text1"/>
        </w:rPr>
        <w:t>,</w:t>
      </w:r>
      <w:r w:rsidR="004B0A99" w:rsidRPr="00C36ABD">
        <w:rPr>
          <w:rFonts w:ascii="Times New Roman" w:hAnsi="Times New Roman" w:cs="Times New Roman"/>
          <w:color w:val="000000" w:themeColor="text1"/>
        </w:rPr>
        <w:t xml:space="preserve"> NCBI database.</w:t>
      </w:r>
    </w:p>
    <w:p w14:paraId="120F49D3" w14:textId="30D4A8A6" w:rsidR="00684815" w:rsidRPr="00CB7EF3" w:rsidRDefault="00000000" w:rsidP="004B0A99">
      <w:pPr>
        <w:spacing w:line="276" w:lineRule="auto"/>
        <w:jc w:val="both"/>
        <w:rPr>
          <w:rFonts w:ascii="Times New Roman" w:hAnsi="Times New Roman" w:cs="Times New Roman"/>
        </w:rPr>
      </w:pPr>
    </w:p>
    <w:p w14:paraId="3F57620D" w14:textId="1659758D" w:rsidR="00CB7EF3" w:rsidRPr="00CB7EF3" w:rsidRDefault="00CB7EF3">
      <w:pPr>
        <w:rPr>
          <w:rFonts w:ascii="Times New Roman" w:hAnsi="Times New Roman" w:cs="Times New Roman"/>
        </w:rPr>
      </w:pPr>
    </w:p>
    <w:tbl>
      <w:tblPr>
        <w:tblW w:w="9622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347"/>
        <w:gridCol w:w="1530"/>
        <w:gridCol w:w="810"/>
        <w:gridCol w:w="900"/>
        <w:gridCol w:w="893"/>
        <w:gridCol w:w="817"/>
        <w:gridCol w:w="1080"/>
        <w:gridCol w:w="810"/>
        <w:gridCol w:w="1435"/>
      </w:tblGrid>
      <w:tr w:rsidR="000D0E42" w:rsidRPr="00223BDB" w14:paraId="306F059A" w14:textId="77777777" w:rsidTr="000D0E42">
        <w:trPr>
          <w:trHeight w:val="320"/>
        </w:trPr>
        <w:tc>
          <w:tcPr>
            <w:tcW w:w="962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A1972" w14:textId="1C9CE8AE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Vaccinated</w:t>
            </w:r>
          </w:p>
        </w:tc>
      </w:tr>
      <w:tr w:rsidR="000D0E42" w:rsidRPr="00223BDB" w14:paraId="60324250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1E11" w14:textId="2442D7C3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 Mon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64F7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4787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382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B9D2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440K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7479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452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EDD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478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403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484Q/K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A4C1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501Y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6CC2" w14:textId="77777777" w:rsidR="000D0E42" w:rsidRPr="00223BDB" w:rsidRDefault="000D0E42" w:rsidP="00E37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0D0E42" w:rsidRPr="00223BDB" w14:paraId="0FECAB7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4A9D" w14:textId="27E21B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B1FBB" w14:textId="285450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7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D39B3" w14:textId="3D6C82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B7006" w14:textId="44DBC0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59AE1" w14:textId="45B3FA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37796" w14:textId="3EF5F6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FAB22" w14:textId="24979B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4F191" w14:textId="0D4530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44D0C" w14:textId="674194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69</w:t>
            </w:r>
          </w:p>
        </w:tc>
      </w:tr>
      <w:tr w:rsidR="000D0E42" w:rsidRPr="00223BDB" w14:paraId="17FB04C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BA3FE" w14:textId="59E3B6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F08FC" w14:textId="0FE7B1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7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890DA" w14:textId="307E40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9C4D9" w14:textId="1AD676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A7E0" w14:textId="21ECF7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1D8F" w14:textId="20E23A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C0FB" w14:textId="469096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C2258" w14:textId="3F416B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E568D" w14:textId="33ED45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0</w:t>
            </w:r>
          </w:p>
        </w:tc>
      </w:tr>
      <w:tr w:rsidR="000D0E42" w:rsidRPr="00223BDB" w14:paraId="6FB2E74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286C2" w14:textId="3091AB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872C1" w14:textId="5F6F3A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7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2B61" w14:textId="491312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81D33" w14:textId="5274F1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1C20" w14:textId="7BB072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4AEFF" w14:textId="101C51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A4F65" w14:textId="3B2F04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4A424" w14:textId="374FE1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D9BD" w14:textId="15CC40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1</w:t>
            </w:r>
          </w:p>
        </w:tc>
      </w:tr>
      <w:tr w:rsidR="000D0E42" w:rsidRPr="00223BDB" w14:paraId="6347B82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F4A70" w14:textId="57CF4E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774A5" w14:textId="470C7F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7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29C22" w14:textId="3BF68B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C950D" w14:textId="51CCE1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DF40" w14:textId="4589FF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77B0" w14:textId="3EBFCA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761D1" w14:textId="5A0BCB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088AF" w14:textId="0C0988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881C9" w14:textId="118BE0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752</w:t>
            </w:r>
          </w:p>
        </w:tc>
      </w:tr>
      <w:tr w:rsidR="000D0E42" w:rsidRPr="00223BDB" w14:paraId="604C27A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1DDCE" w14:textId="3E2C61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715E9" w14:textId="4798D7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389A" w14:textId="39E01F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84530" w14:textId="4D7F40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302BA" w14:textId="38F6C9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C6D91" w14:textId="60E47F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1EE8" w14:textId="07B90A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6BD8" w14:textId="6AE5AA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014D5" w14:textId="25E8B6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3</w:t>
            </w:r>
          </w:p>
        </w:tc>
      </w:tr>
      <w:tr w:rsidR="000D0E42" w:rsidRPr="00223BDB" w14:paraId="2B6BE39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98682" w14:textId="6BBABA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A1173" w14:textId="7595B3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C5C05" w14:textId="38BED1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ED61" w14:textId="47418CA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9799B" w14:textId="3BD075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0134" w14:textId="7BDF2D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162F" w14:textId="51BDDD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1F14C" w14:textId="3AA11C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2E3DA" w14:textId="0B051B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4</w:t>
            </w:r>
          </w:p>
        </w:tc>
      </w:tr>
      <w:tr w:rsidR="000D0E42" w:rsidRPr="00223BDB" w14:paraId="4809ECA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A11A" w14:textId="5DED9D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C3C95" w14:textId="7FCE3D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D0DAE" w14:textId="6069AB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26EE6" w14:textId="32A433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7194" w14:textId="261232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2217" w14:textId="4A0C0C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B8B4" w14:textId="232635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D9DE4" w14:textId="1E9D1B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F1F20" w14:textId="0BD6B3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5</w:t>
            </w:r>
          </w:p>
        </w:tc>
      </w:tr>
      <w:tr w:rsidR="000D0E42" w:rsidRPr="00223BDB" w14:paraId="7B4010F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E7A9" w14:textId="46C111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1730" w14:textId="77B6AD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4947" w14:textId="7C8EDA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21583" w14:textId="1AF9CF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031EE" w14:textId="3632B7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7484" w14:textId="0BBAFD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ACBDD" w14:textId="52C0D1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BA3F2" w14:textId="4A4ADD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D3967" w14:textId="4A28E9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6</w:t>
            </w:r>
          </w:p>
        </w:tc>
      </w:tr>
      <w:tr w:rsidR="000D0E42" w:rsidRPr="00223BDB" w14:paraId="1590257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89B51" w14:textId="1E8859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515D" w14:textId="6FEC86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D1595" w14:textId="4C6A5D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1C2D5" w14:textId="23714B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C26B8" w14:textId="5FFFD2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6234F" w14:textId="440206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54599" w14:textId="743EA4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BC564" w14:textId="1765E4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59C2" w14:textId="224429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7</w:t>
            </w:r>
          </w:p>
        </w:tc>
      </w:tr>
      <w:tr w:rsidR="000D0E42" w:rsidRPr="00223BDB" w14:paraId="5B48A1C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94235" w14:textId="2BF631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DC325" w14:textId="1ECAAC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43EC1" w14:textId="0EEF70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84390" w14:textId="60501E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AFCD" w14:textId="7B8A857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FFB3" w14:textId="1CAEDE1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40A8" w14:textId="141C4C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4393" w14:textId="48A8F0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3060" w14:textId="7CBB6F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8</w:t>
            </w:r>
          </w:p>
        </w:tc>
      </w:tr>
      <w:tr w:rsidR="000D0E42" w:rsidRPr="00223BDB" w14:paraId="026FC0F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30D0A" w14:textId="3DB71B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DF86" w14:textId="34B37C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8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6D591" w14:textId="162FA6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C1D3A" w14:textId="608981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A1628" w14:textId="64C9225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DF6F" w14:textId="02B389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89C8A" w14:textId="133836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A0D4E" w14:textId="352B06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6BDD" w14:textId="6EA121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79</w:t>
            </w:r>
          </w:p>
        </w:tc>
      </w:tr>
      <w:tr w:rsidR="000D0E42" w:rsidRPr="00223BDB" w14:paraId="4C3AFC9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9DE95" w14:textId="368C5D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A55D" w14:textId="41E3C2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CA36" w14:textId="3F7F29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A42F8" w14:textId="78A3D0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81DA1" w14:textId="599AB1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574CB" w14:textId="68DB7F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5846" w14:textId="1E9447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D6F0A" w14:textId="4BF7E2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9A4FA" w14:textId="39967A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0</w:t>
            </w:r>
          </w:p>
        </w:tc>
      </w:tr>
      <w:tr w:rsidR="000D0E42" w:rsidRPr="00223BDB" w14:paraId="6F40284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7EFD1" w14:textId="5CF697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7CDAF" w14:textId="7B0E06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AAB95" w14:textId="01E056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55A75" w14:textId="6ADED6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007D" w14:textId="64278C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B87EA" w14:textId="0C7A48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E0F1" w14:textId="5C4A28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75B95" w14:textId="4BA116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161C2" w14:textId="23EF13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1</w:t>
            </w:r>
          </w:p>
        </w:tc>
      </w:tr>
      <w:tr w:rsidR="000D0E42" w:rsidRPr="00223BDB" w14:paraId="259EC26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9BE9" w14:textId="25B8BB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0000" w14:textId="3AF053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BEF58" w14:textId="39A246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9D9CF" w14:textId="48C49C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5C80C" w14:textId="30C440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832C6" w14:textId="2C67AE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0BB88" w14:textId="73FE28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35EF" w14:textId="074BF9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F061" w14:textId="78604F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2</w:t>
            </w:r>
          </w:p>
        </w:tc>
      </w:tr>
      <w:tr w:rsidR="000D0E42" w:rsidRPr="00223BDB" w14:paraId="6161C2C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E647" w14:textId="21CA83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1659" w14:textId="711961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2508" w14:textId="0339161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76F6F" w14:textId="2116D0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AD2C2" w14:textId="75BC4B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449B9" w14:textId="1CF416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D11C0" w14:textId="53AEF5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EE0E5" w14:textId="61F9F9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68B7B" w14:textId="7A0358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3</w:t>
            </w:r>
          </w:p>
        </w:tc>
      </w:tr>
      <w:tr w:rsidR="000D0E42" w:rsidRPr="00223BDB" w14:paraId="0E9FC1B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197F" w14:textId="6D76D97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13F9" w14:textId="038220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11499" w14:textId="198BFF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FDC98" w14:textId="15C74A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E70BD" w14:textId="3231E9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7BB01" w14:textId="7F8FBE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E05FB" w14:textId="3FE0BC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5F40" w14:textId="67AB4E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F7C2" w14:textId="2B9EB2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4</w:t>
            </w:r>
          </w:p>
        </w:tc>
      </w:tr>
      <w:tr w:rsidR="000D0E42" w:rsidRPr="00223BDB" w14:paraId="6FEFF92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672A7" w14:textId="0220A7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931DB" w14:textId="39C809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A7973" w14:textId="0C7D55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F0EB" w14:textId="53E4D2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42D6F" w14:textId="45AE89A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FA86E" w14:textId="6848A3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D6B24" w14:textId="3900A1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41321" w14:textId="3BA160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EA4AB" w14:textId="4A1A14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5</w:t>
            </w:r>
          </w:p>
        </w:tc>
      </w:tr>
      <w:tr w:rsidR="000D0E42" w:rsidRPr="00223BDB" w14:paraId="2BD06AD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54BFD" w14:textId="657F83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236A" w14:textId="67D80A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990A" w14:textId="202572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3CE1B" w14:textId="734E5B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A180" w14:textId="660556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E6E1D" w14:textId="220934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145F" w14:textId="75CADF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3F14" w14:textId="740912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DAF71" w14:textId="02F842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6</w:t>
            </w:r>
          </w:p>
        </w:tc>
      </w:tr>
      <w:tr w:rsidR="000D0E42" w:rsidRPr="00223BDB" w14:paraId="72DD2DC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F81BC" w14:textId="092DDD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0FC04" w14:textId="3FA542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DC86" w14:textId="42026E5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8EDED" w14:textId="04EC67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C8793" w14:textId="724EEE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9CA39" w14:textId="110F3D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FD2E8" w14:textId="592AD1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B0531" w14:textId="3747D8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0CC2" w14:textId="5AA5EF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7</w:t>
            </w:r>
          </w:p>
        </w:tc>
      </w:tr>
      <w:tr w:rsidR="000D0E42" w:rsidRPr="00223BDB" w14:paraId="1D4E231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28AE1" w14:textId="2AF40F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6B42D" w14:textId="70039E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09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B0567" w14:textId="55F20C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1F5B" w14:textId="780F80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9EDB" w14:textId="41E8AF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0542" w14:textId="2B30F7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39CAD" w14:textId="169C1C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E81AC" w14:textId="40F32B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81D3" w14:textId="7DFAC6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8</w:t>
            </w:r>
          </w:p>
        </w:tc>
      </w:tr>
      <w:tr w:rsidR="000D0E42" w:rsidRPr="00223BDB" w14:paraId="3B258C5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40B7C" w14:textId="18A2EA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6965" w14:textId="3CFF8CF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CF6E5" w14:textId="25E116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99AB" w14:textId="45C807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BECDE" w14:textId="53A040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DFE1" w14:textId="7C9AA4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BB5C5" w14:textId="32CF52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92A25" w14:textId="21A5B7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2B6A5" w14:textId="568D3A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89</w:t>
            </w:r>
          </w:p>
        </w:tc>
      </w:tr>
      <w:tr w:rsidR="000D0E42" w:rsidRPr="00223BDB" w14:paraId="471EB95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4D7FE" w14:textId="0302CF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F993" w14:textId="1DDF43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94F1F" w14:textId="0A32ED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D467A" w14:textId="281D61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BDF2" w14:textId="192ABC5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497B2" w14:textId="0D9AA6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C7D01" w14:textId="178722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45439" w14:textId="2124B2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FE5C5" w14:textId="363EAA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1</w:t>
            </w:r>
          </w:p>
        </w:tc>
      </w:tr>
      <w:tr w:rsidR="000D0E42" w:rsidRPr="00223BDB" w14:paraId="5188F83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830EC" w14:textId="1D1F9A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6EB4" w14:textId="606430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C63B" w14:textId="08BD5D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9BEC8" w14:textId="5AD06B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8CBC2" w14:textId="7EACDA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DA7CB" w14:textId="6A211E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AFA2C" w14:textId="484F14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C6B9C" w14:textId="7FC84A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922CE" w14:textId="1CD2DF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3</w:t>
            </w:r>
          </w:p>
        </w:tc>
      </w:tr>
      <w:tr w:rsidR="000D0E42" w:rsidRPr="00223BDB" w14:paraId="2F4CF57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962D" w14:textId="60E078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EC4D" w14:textId="1E85C1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2966" w14:textId="541148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2FAF" w14:textId="74FE1F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0957" w14:textId="0C4A40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C345B" w14:textId="179348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17A86" w14:textId="3D1C41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3CFF" w14:textId="65EFD7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EE611" w14:textId="0860DD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4</w:t>
            </w:r>
          </w:p>
        </w:tc>
      </w:tr>
      <w:tr w:rsidR="000D0E42" w:rsidRPr="00223BDB" w14:paraId="06CF4D6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0ACAB" w14:textId="071B5C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CF3F1" w14:textId="3FC0A2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71387" w14:textId="5C1BC1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51DFA" w14:textId="008042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BC414" w14:textId="2FD22A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1F4F" w14:textId="1B73F8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170F" w14:textId="2CBF6B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4981" w14:textId="4945D3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1B667" w14:textId="469001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5</w:t>
            </w:r>
          </w:p>
        </w:tc>
      </w:tr>
      <w:tr w:rsidR="000D0E42" w:rsidRPr="00223BDB" w14:paraId="36590F0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96D44" w14:textId="1D8F12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A56B" w14:textId="14B3B1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3B9EF" w14:textId="1D4018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0EB46" w14:textId="2DB1E8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EDA62" w14:textId="4C9BE1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CC87B" w14:textId="51B320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3D938" w14:textId="132D1B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11E93" w14:textId="3EC331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EB029" w14:textId="44835C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7</w:t>
            </w:r>
          </w:p>
        </w:tc>
      </w:tr>
      <w:tr w:rsidR="000D0E42" w:rsidRPr="00223BDB" w14:paraId="27AEC9E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25C3B" w14:textId="7E8084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9115D" w14:textId="235A83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BCCAB" w14:textId="3D56C8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77238" w14:textId="0353B5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5ADBA" w14:textId="27A1C0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6B22E" w14:textId="47A889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60FC" w14:textId="628667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B67F5" w14:textId="41007B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FF5A1" w14:textId="593173F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603</w:t>
            </w:r>
          </w:p>
        </w:tc>
      </w:tr>
      <w:tr w:rsidR="000D0E42" w:rsidRPr="00223BDB" w14:paraId="2ACDBB0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36C8A" w14:textId="593A37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E5FE" w14:textId="296F03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EFE7D" w14:textId="3A7DA3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5EA9C" w14:textId="410010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3D6A" w14:textId="22D34C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EBDB5" w14:textId="326D4A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0BD6B" w14:textId="1F325B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F84AC" w14:textId="1D010A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162F1" w14:textId="69E27E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8</w:t>
            </w:r>
          </w:p>
        </w:tc>
      </w:tr>
      <w:tr w:rsidR="000D0E42" w:rsidRPr="00223BDB" w14:paraId="2CA41C5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DB32C" w14:textId="312100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F6379" w14:textId="5A18D9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7CD2E" w14:textId="0E951A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74EB3" w14:textId="68CCA9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325EE" w14:textId="4C1BFD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313DF" w14:textId="1AE7DD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27F5" w14:textId="3C621C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FA298" w14:textId="53E612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D6ABA" w14:textId="06613B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9</w:t>
            </w:r>
          </w:p>
        </w:tc>
      </w:tr>
      <w:tr w:rsidR="000D0E42" w:rsidRPr="00223BDB" w14:paraId="4E5E14C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F127D" w14:textId="5B2E7A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0EB1" w14:textId="21226B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16882" w14:textId="2BF496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2EC49" w14:textId="0B6139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9B09" w14:textId="408D27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A566" w14:textId="2BA558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52116" w14:textId="023BD4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F32D" w14:textId="47E3EF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7E94E" w14:textId="4C5469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600</w:t>
            </w:r>
          </w:p>
        </w:tc>
      </w:tr>
      <w:tr w:rsidR="000D0E42" w:rsidRPr="00223BDB" w14:paraId="2F2CD90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0D08C" w14:textId="5D6216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D36B1" w14:textId="17021F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8081A" w14:textId="0AB089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CB8D" w14:textId="601B19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AE9A" w14:textId="4772A5D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2FD45" w14:textId="0D0678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B2A2A" w14:textId="1450EE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D6EE5" w14:textId="215D84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3EE60" w14:textId="7FCE93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601</w:t>
            </w:r>
          </w:p>
        </w:tc>
      </w:tr>
      <w:tr w:rsidR="000D0E42" w:rsidRPr="00223BDB" w14:paraId="111C16D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C637" w14:textId="32F9F3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A176D" w14:textId="39F292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9C93" w14:textId="29DE0B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5D10" w14:textId="356FE0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F085A" w14:textId="465B01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04F3F" w14:textId="2CF594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E299" w14:textId="2C6707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E0910" w14:textId="403D43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E597D" w14:textId="0787FD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1</w:t>
            </w:r>
          </w:p>
        </w:tc>
      </w:tr>
      <w:tr w:rsidR="000D0E42" w:rsidRPr="00223BDB" w14:paraId="309FF08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4BE1F" w14:textId="071728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95D0" w14:textId="1E7E352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4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60B6E" w14:textId="79461A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3DA6" w14:textId="776859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D61B" w14:textId="6AC9E7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AA9D" w14:textId="577E6F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E3CF3" w14:textId="5EBED9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100B" w14:textId="42D6F4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40B4" w14:textId="5AA8B6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604</w:t>
            </w:r>
          </w:p>
        </w:tc>
      </w:tr>
      <w:tr w:rsidR="000D0E42" w:rsidRPr="00223BDB" w14:paraId="54FEE78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BABFD" w14:textId="156CDB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1B1D2" w14:textId="0C1D85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FA5DF" w14:textId="54B954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B5206" w14:textId="38B361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8D52" w14:textId="6385338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82DCD" w14:textId="0817E2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1CEFC" w14:textId="1E0063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E9E9E" w14:textId="52262F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80404" w14:textId="17674A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3</w:t>
            </w:r>
          </w:p>
        </w:tc>
      </w:tr>
      <w:tr w:rsidR="000D0E42" w:rsidRPr="00223BDB" w14:paraId="0424CE8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49987" w14:textId="709DE6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C36F" w14:textId="74940B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048AC" w14:textId="6F8766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0D609" w14:textId="6E98DE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F228" w14:textId="607F85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9CF08" w14:textId="4D5F6A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5255" w14:textId="333D2F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B3410" w14:textId="0E9989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91199" w14:textId="799CC9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4</w:t>
            </w:r>
          </w:p>
        </w:tc>
      </w:tr>
      <w:tr w:rsidR="000D0E42" w:rsidRPr="00223BDB" w14:paraId="7C70220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32659" w14:textId="0ED8635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E4FE" w14:textId="1E66CB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7DB1C" w14:textId="27C7C69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D9E29" w14:textId="21B7EB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94E54" w14:textId="688E6D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ED8A3" w14:textId="69B3F2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C32D" w14:textId="3B01DE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166A6" w14:textId="6D9BD2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BA4DB" w14:textId="51B571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5</w:t>
            </w:r>
          </w:p>
        </w:tc>
      </w:tr>
      <w:tr w:rsidR="000D0E42" w:rsidRPr="00223BDB" w14:paraId="0760D19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6306B" w14:textId="38DC10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C7CF8" w14:textId="6D5ECF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318EC" w14:textId="0D88837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005FA" w14:textId="563D6C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2258F" w14:textId="7A2E1D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79B57" w14:textId="3B45A7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F41E1" w14:textId="726F84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F3672" w14:textId="6940CE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87DC" w14:textId="763509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7</w:t>
            </w:r>
          </w:p>
        </w:tc>
      </w:tr>
      <w:tr w:rsidR="000D0E42" w:rsidRPr="00223BDB" w14:paraId="77E4E20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5A9C8" w14:textId="6BAEB9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F3744" w14:textId="291CAF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83532" w14:textId="4F3DAA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A4FF" w14:textId="3A6BA8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F7858" w14:textId="4C7BCF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89A29" w14:textId="44D992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F2110" w14:textId="6F2850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3A8F" w14:textId="144D28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727F6" w14:textId="69D832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8</w:t>
            </w:r>
          </w:p>
        </w:tc>
      </w:tr>
      <w:tr w:rsidR="000D0E42" w:rsidRPr="00223BDB" w14:paraId="7CC73D6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128B0" w14:textId="2614FA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B1E4" w14:textId="0DCC00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F5C63" w14:textId="0784CB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EC4C" w14:textId="59936B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1180" w14:textId="662FAF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938F0" w14:textId="4E77B2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A1612" w14:textId="73EDCE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83EF" w14:textId="4EFDA6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4809" w14:textId="6102C6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47</w:t>
            </w:r>
          </w:p>
        </w:tc>
      </w:tr>
      <w:tr w:rsidR="000D0E42" w:rsidRPr="00223BDB" w14:paraId="04C68A1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C610" w14:textId="427764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6F54E" w14:textId="7953DF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D9298" w14:textId="604910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DB94B" w14:textId="75A1EE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578C" w14:textId="21A36C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D85E0" w14:textId="0AECEA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5D16C" w14:textId="159855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D70D" w14:textId="59CD68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9FE1E" w14:textId="101B1F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48</w:t>
            </w:r>
          </w:p>
        </w:tc>
      </w:tr>
      <w:tr w:rsidR="000D0E42" w:rsidRPr="00223BDB" w14:paraId="75F027D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2E06" w14:textId="7BA726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18E71" w14:textId="56890E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8554" w14:textId="258560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C028" w14:textId="668208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593CC" w14:textId="62EDA2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3EE12" w14:textId="111FAB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11735" w14:textId="519233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430F5" w14:textId="05AEB3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705A4" w14:textId="70DCF7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49</w:t>
            </w:r>
          </w:p>
        </w:tc>
      </w:tr>
      <w:tr w:rsidR="000D0E42" w:rsidRPr="00223BDB" w14:paraId="583E04E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2779" w14:textId="6802B1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50CDF" w14:textId="4A51A1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9E87" w14:textId="6B9A58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D80E0" w14:textId="3F6D9F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5F76D" w14:textId="38BA9C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1F992" w14:textId="1665F9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04250" w14:textId="6A01B4F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BC98" w14:textId="434B09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C02A3" w14:textId="5E87D5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0</w:t>
            </w:r>
          </w:p>
        </w:tc>
      </w:tr>
      <w:tr w:rsidR="000D0E42" w:rsidRPr="00223BDB" w14:paraId="55B45EE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DE129" w14:textId="1C1FE9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CF4A" w14:textId="0F5999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42B37" w14:textId="7B6FBF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B505" w14:textId="784217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F6B11" w14:textId="0918F8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3461" w14:textId="25F6D7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558D5" w14:textId="1E11CA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DDD4A" w14:textId="43E2DE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F27BC" w14:textId="2B9DF1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1</w:t>
            </w:r>
          </w:p>
        </w:tc>
      </w:tr>
      <w:tr w:rsidR="000D0E42" w:rsidRPr="00223BDB" w14:paraId="1DDD8A4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A2E86" w14:textId="653C98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734B" w14:textId="60A17A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C8F5" w14:textId="2467E3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02822" w14:textId="3CE125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84FB" w14:textId="2DD8A8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A68ED" w14:textId="6BD275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81A79" w14:textId="26C426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C6DA5" w14:textId="473DBE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3D0B" w14:textId="04012B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2</w:t>
            </w:r>
          </w:p>
        </w:tc>
      </w:tr>
      <w:tr w:rsidR="000D0E42" w:rsidRPr="00223BDB" w14:paraId="291A1A3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E202E" w14:textId="3BFE1D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55781" w14:textId="1ECA15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E50E" w14:textId="7E6BF7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00DC" w14:textId="3E0FC7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C94C" w14:textId="49BA86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22620" w14:textId="13D6B0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D7856" w14:textId="5E0085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E5323" w14:textId="32C22B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81BAA" w14:textId="2E3C05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3</w:t>
            </w:r>
          </w:p>
        </w:tc>
      </w:tr>
      <w:tr w:rsidR="000D0E42" w:rsidRPr="00223BDB" w14:paraId="4A93C5E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27BC" w14:textId="4FB60F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583F" w14:textId="16896F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F59E1" w14:textId="002014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E348" w14:textId="0B8ECB7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71321" w14:textId="318F68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A7E2" w14:textId="659925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69392" w14:textId="740236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8154A" w14:textId="1F1141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59C24" w14:textId="3F3DB61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4</w:t>
            </w:r>
          </w:p>
        </w:tc>
      </w:tr>
      <w:tr w:rsidR="000D0E42" w:rsidRPr="00223BDB" w14:paraId="0B4AC8F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C0AEF" w14:textId="3D7F74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C2866" w14:textId="5DB7BF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6A607" w14:textId="02D666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0D46" w14:textId="6ACE2E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E8C8" w14:textId="6D2F68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01CE4" w14:textId="4EC47B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47AB" w14:textId="03E8DE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75A3D" w14:textId="328DC5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DBE4F" w14:textId="62CD44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5</w:t>
            </w:r>
          </w:p>
        </w:tc>
      </w:tr>
      <w:tr w:rsidR="000D0E42" w:rsidRPr="00223BDB" w14:paraId="1CD4AEF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CBDFD" w14:textId="77CF9F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8254" w14:textId="73331D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1AE2E" w14:textId="49096E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3D022" w14:textId="1ED0BDA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495BF" w14:textId="0AFA96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A1B9" w14:textId="4A6CE0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E7CF" w14:textId="46FD71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AD37B" w14:textId="780A87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FE302" w14:textId="4DF52D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6</w:t>
            </w:r>
          </w:p>
        </w:tc>
      </w:tr>
      <w:tr w:rsidR="000D0E42" w:rsidRPr="00223BDB" w14:paraId="4F2B6E1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8776C" w14:textId="51D81A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273A" w14:textId="6A76A7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B05E" w14:textId="282B74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DC6E3" w14:textId="6B68A2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C9E8" w14:textId="651193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A225" w14:textId="7509AE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A4F9D" w14:textId="6E5D68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D22B6" w14:textId="120F0C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97071" w14:textId="108711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7</w:t>
            </w:r>
          </w:p>
        </w:tc>
      </w:tr>
      <w:tr w:rsidR="000D0E42" w:rsidRPr="00223BDB" w14:paraId="4E8AB21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BA71F" w14:textId="28A4AC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73BA3" w14:textId="508919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79ADB" w14:textId="369844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C97B3" w14:textId="3DC4D3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AD8E" w14:textId="0A8497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3006A" w14:textId="36DEEA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3EF01" w14:textId="1BA6AE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9CA8" w14:textId="7D2913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AA1B7" w14:textId="649156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8</w:t>
            </w:r>
          </w:p>
        </w:tc>
      </w:tr>
      <w:tr w:rsidR="000D0E42" w:rsidRPr="00223BDB" w14:paraId="47D141F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04024" w14:textId="36B8B9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8462" w14:textId="67B1F3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A59A" w14:textId="11F902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5E47B" w14:textId="2E7678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0CDC" w14:textId="30DCA9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94D62" w14:textId="6885AB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A6CF1" w14:textId="1C6451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1FFD8" w14:textId="44DCE7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0C4F8" w14:textId="4F8AA3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59</w:t>
            </w:r>
          </w:p>
        </w:tc>
      </w:tr>
      <w:tr w:rsidR="000D0E42" w:rsidRPr="00223BDB" w14:paraId="3EF439A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B5C45" w14:textId="14B43C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F92DE" w14:textId="618181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21349" w14:textId="6A4A8C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A99AF" w14:textId="059CC5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690F5" w14:textId="4061ED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04AA" w14:textId="07E2807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39266" w14:textId="3B485A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42614" w14:textId="0695C8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58AA1" w14:textId="1766BA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0</w:t>
            </w:r>
          </w:p>
        </w:tc>
      </w:tr>
      <w:tr w:rsidR="000D0E42" w:rsidRPr="00223BDB" w14:paraId="714C070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81C6" w14:textId="5B0440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649D2" w14:textId="4D37F07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ABC4D" w14:textId="33B7DA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CCF5" w14:textId="491131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BDEE" w14:textId="7610CAD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00EBA" w14:textId="7BEBD4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E96A" w14:textId="7D426A2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433F1" w14:textId="404183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9735F" w14:textId="77EE4D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1</w:t>
            </w:r>
          </w:p>
        </w:tc>
      </w:tr>
      <w:tr w:rsidR="000D0E42" w:rsidRPr="00223BDB" w14:paraId="7B0E644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5CF8A" w14:textId="0C2110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A5B1" w14:textId="6B7A64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0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C58DC" w14:textId="355F5B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B66E" w14:textId="5788C7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870E2" w14:textId="517669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F3630" w14:textId="46C181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B018" w14:textId="515DEB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6EB2" w14:textId="3A8D14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84BE" w14:textId="08938D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2</w:t>
            </w:r>
          </w:p>
        </w:tc>
      </w:tr>
      <w:tr w:rsidR="000D0E42" w:rsidRPr="00223BDB" w14:paraId="0A90C78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B0B21" w14:textId="1FB9CF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6E87F" w14:textId="3655EB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458D" w14:textId="288B7E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2FDF9" w14:textId="03CE9D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2BCD" w14:textId="193B1B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B1225" w14:textId="0B961B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3D189" w14:textId="779AB5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422B" w14:textId="73BB68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95DD0" w14:textId="18B641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3</w:t>
            </w:r>
          </w:p>
        </w:tc>
      </w:tr>
      <w:tr w:rsidR="000D0E42" w:rsidRPr="00223BDB" w14:paraId="76FDD25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A2FC" w14:textId="22F5C9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398CD" w14:textId="4A2EC9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E908" w14:textId="72E0C3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DBBB6" w14:textId="688C8B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70CDB" w14:textId="7FFF60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224B" w14:textId="032362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974D" w14:textId="29B7F5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628C9" w14:textId="18810C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6943" w14:textId="7F7F3E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4</w:t>
            </w:r>
          </w:p>
        </w:tc>
      </w:tr>
      <w:tr w:rsidR="000D0E42" w:rsidRPr="00223BDB" w14:paraId="67E14B0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AF10C" w14:textId="4F89B6C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E0C63" w14:textId="71350A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0032" w14:textId="03C58B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3A8E" w14:textId="3B3538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542DD" w14:textId="1ACE17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2D3B3" w14:textId="6F6CCC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07BCD" w14:textId="3C4B5D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5864" w14:textId="1DED86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3E6" w14:textId="3BDD36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021365</w:t>
            </w:r>
          </w:p>
        </w:tc>
      </w:tr>
      <w:tr w:rsidR="000D0E42" w:rsidRPr="00223BDB" w14:paraId="1EF75C1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7809D" w14:textId="3071C8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DEEA9" w14:textId="181D52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2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9AB40" w14:textId="0CAECD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B98A2" w14:textId="6F9044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4549" w14:textId="37F35C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DD177" w14:textId="354E83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9BB2A" w14:textId="0E1F77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E1A8A" w14:textId="529D05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09A2" w14:textId="683B31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15</w:t>
            </w:r>
          </w:p>
        </w:tc>
      </w:tr>
      <w:tr w:rsidR="000D0E42" w:rsidRPr="00223BDB" w14:paraId="340E82A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1988" w14:textId="41DC23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11FD7" w14:textId="355D50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F661B" w14:textId="08851F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DBF8" w14:textId="20C389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FA1D9" w14:textId="57F6F1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0B2C4" w14:textId="643BDF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ADC4" w14:textId="379EDE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52A9E" w14:textId="003699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0D740" w14:textId="64CFD0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2</w:t>
            </w:r>
          </w:p>
        </w:tc>
      </w:tr>
      <w:tr w:rsidR="000D0E42" w:rsidRPr="00223BDB" w14:paraId="58F6C67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6F053" w14:textId="137355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E67B6" w14:textId="4AA5C2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2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D7681" w14:textId="76F4A0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7EDFB" w14:textId="224CCA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19C16" w14:textId="54352E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DD308" w14:textId="175194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5A7FB" w14:textId="5042FA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A2C5C" w14:textId="138E2C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4C001" w14:textId="2FAA13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3</w:t>
            </w:r>
          </w:p>
        </w:tc>
      </w:tr>
      <w:tr w:rsidR="000D0E42" w:rsidRPr="00223BDB" w14:paraId="3A02B0A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9D1B4" w14:textId="2ACD93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E9884" w14:textId="2B92E2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EDA6" w14:textId="3CFB12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D026" w14:textId="39293A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8094A" w14:textId="06F0E1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91A4D" w14:textId="14DB3D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2BB36" w14:textId="6206F4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4EC25" w14:textId="284E03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42600" w14:textId="3FD3B5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990</w:t>
            </w:r>
          </w:p>
        </w:tc>
      </w:tr>
      <w:tr w:rsidR="000D0E42" w:rsidRPr="00223BDB" w14:paraId="5FC480A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0E585" w14:textId="37DC44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1DEC9" w14:textId="1836A8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2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C72B9" w14:textId="4D648B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A1BC5" w14:textId="741464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1216" w14:textId="03E664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8E57" w14:textId="168983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369DC" w14:textId="38B81A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F6FC" w14:textId="633451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00820" w14:textId="09E40E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1</w:t>
            </w:r>
          </w:p>
        </w:tc>
      </w:tr>
      <w:tr w:rsidR="000D0E42" w:rsidRPr="00223BDB" w14:paraId="16E4D19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85605" w14:textId="0D12F2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8BF01" w14:textId="2AE0F2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370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6440" w14:textId="0608B6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6D1C1" w14:textId="33B6C7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99F2B" w14:textId="75F0D8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2E74" w14:textId="072A1E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EFF52" w14:textId="0066E9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5A4D6" w14:textId="7108F9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17A7C" w14:textId="12C015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2</w:t>
            </w:r>
          </w:p>
        </w:tc>
      </w:tr>
      <w:tr w:rsidR="000D0E42" w:rsidRPr="00223BDB" w14:paraId="6C7DC67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9994C" w14:textId="6DFD70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D3BA" w14:textId="2ECD11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4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9353F" w14:textId="2983DD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B84E" w14:textId="262661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8371" w14:textId="0C227A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A70AD" w14:textId="21D011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16288" w14:textId="1B7FA2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DD267" w14:textId="4A1179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D6878" w14:textId="4649C0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4</w:t>
            </w:r>
          </w:p>
        </w:tc>
      </w:tr>
      <w:tr w:rsidR="000D0E42" w:rsidRPr="00223BDB" w14:paraId="07D0D43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4B634" w14:textId="1667BC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EA80D" w14:textId="24A865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4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FFA6" w14:textId="2D23F6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93FC6" w14:textId="5800AE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058CF" w14:textId="6B5BE4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DAC9" w14:textId="3F61CD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525D6" w14:textId="4E8661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7442" w14:textId="3646A0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E903" w14:textId="262491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5</w:t>
            </w:r>
          </w:p>
        </w:tc>
      </w:tr>
      <w:tr w:rsidR="000D0E42" w:rsidRPr="00223BDB" w14:paraId="4855775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8DC7A" w14:textId="63ECB8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1724" w14:textId="0B74AA4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5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7A11D" w14:textId="028107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91A2" w14:textId="6A5964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B9AE5" w14:textId="15B4FD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1E8A8" w14:textId="5B6CCDB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7537B" w14:textId="3530C8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A5AC4" w14:textId="678A06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8FD2C" w14:textId="781CDF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3</w:t>
            </w:r>
          </w:p>
        </w:tc>
      </w:tr>
      <w:tr w:rsidR="000D0E42" w:rsidRPr="00223BDB" w14:paraId="2D30231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510E" w14:textId="06BB66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3BE3" w14:textId="5E6095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5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936FA" w14:textId="57A7C2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E18B" w14:textId="5AA3C4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91B4" w14:textId="3A48EF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551C7" w14:textId="1B1780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EF94B" w14:textId="6CA45E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E55FD" w14:textId="7DBD92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5970A" w14:textId="6FAC40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9</w:t>
            </w:r>
          </w:p>
        </w:tc>
      </w:tr>
      <w:tr w:rsidR="000D0E42" w:rsidRPr="00223BDB" w14:paraId="4787020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F5A2" w14:textId="3E3EB1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21E3E" w14:textId="062091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5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F1AEC" w14:textId="4A16B9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A6E1" w14:textId="6E799A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C2BA" w14:textId="2A8CC9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9543A" w14:textId="7629C7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11C2D" w14:textId="484DDE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29B6D" w14:textId="309467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7D76" w14:textId="3BD4A9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4</w:t>
            </w:r>
          </w:p>
        </w:tc>
      </w:tr>
      <w:tr w:rsidR="000D0E42" w:rsidRPr="00223BDB" w14:paraId="2AFD032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224F" w14:textId="6868BB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F0105" w14:textId="14FED0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6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7123B" w14:textId="1E21B8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32D1E" w14:textId="47EE5A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6768C" w14:textId="0E8F21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E9781" w14:textId="241413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6F4A6" w14:textId="73D8D5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45467" w14:textId="1710A0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D3EE" w14:textId="313A10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6</w:t>
            </w:r>
          </w:p>
        </w:tc>
      </w:tr>
      <w:tr w:rsidR="000D0E42" w:rsidRPr="00223BDB" w14:paraId="0C57C81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3FF7" w14:textId="1B8A23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8AFEF" w14:textId="1D761C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6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24F6B" w14:textId="1A318A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DB5C7" w14:textId="71F68A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3816F" w14:textId="571CDA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98020" w14:textId="755B27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52EC1" w14:textId="090105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F87DE" w14:textId="44127A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1CC0" w14:textId="072F06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29</w:t>
            </w:r>
          </w:p>
        </w:tc>
      </w:tr>
      <w:tr w:rsidR="000D0E42" w:rsidRPr="00223BDB" w14:paraId="269BCC8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3179C" w14:textId="321B2C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D7092" w14:textId="577BD7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628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47404" w14:textId="6EF713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3BBB5" w14:textId="1F4D2E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4EB24" w14:textId="44F5F9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9C7F" w14:textId="2B7EB1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97481" w14:textId="0E88C9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72D76" w14:textId="5BA2C5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7F557" w14:textId="36699A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5</w:t>
            </w:r>
          </w:p>
        </w:tc>
      </w:tr>
      <w:tr w:rsidR="000D0E42" w:rsidRPr="00223BDB" w14:paraId="70350AC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C457" w14:textId="0C4FB2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2142" w14:textId="688E91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685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FD124" w14:textId="030DF7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74F23" w14:textId="33BD5F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3AB43" w14:textId="4068DA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DF000" w14:textId="1192CB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EE7E" w14:textId="658503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61DFC" w14:textId="651EB1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90797" w14:textId="47826D7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6</w:t>
            </w:r>
          </w:p>
        </w:tc>
      </w:tr>
      <w:tr w:rsidR="000D0E42" w:rsidRPr="00223BDB" w14:paraId="58ED502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BC68B" w14:textId="71ADEC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C9059" w14:textId="385CC9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690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A759B" w14:textId="5C772D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9BE3" w14:textId="2886F5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F58D7" w14:textId="5ABDCA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FEFDF" w14:textId="3E103C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0798" w14:textId="5C6902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A1F65" w14:textId="170CAD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342FA" w14:textId="0FE6D9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16</w:t>
            </w:r>
          </w:p>
        </w:tc>
      </w:tr>
      <w:tr w:rsidR="000D0E42" w:rsidRPr="00223BDB" w14:paraId="64D1B6A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7DDA1" w14:textId="261FAC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E2295" w14:textId="281EA4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769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197B4" w14:textId="5847CA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AB9C" w14:textId="65390A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543A2" w14:textId="3A9214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6E07" w14:textId="1129A6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C3A8" w14:textId="62C2D9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3D7F3" w14:textId="0CF309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06FE7" w14:textId="05ED1B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17</w:t>
            </w:r>
          </w:p>
        </w:tc>
      </w:tr>
      <w:tr w:rsidR="000D0E42" w:rsidRPr="00223BDB" w14:paraId="76ACDDB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9E8CE" w14:textId="743D90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51E80" w14:textId="78D685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788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CB0B" w14:textId="126ABA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D6E31" w14:textId="534829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92625" w14:textId="58D939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912D7" w14:textId="208E76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47AD3" w14:textId="0D302E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DDBF" w14:textId="19D14A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FD435" w14:textId="14661A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7</w:t>
            </w:r>
          </w:p>
        </w:tc>
      </w:tr>
      <w:tr w:rsidR="000D0E42" w:rsidRPr="00223BDB" w14:paraId="6D37F89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242C" w14:textId="2C19F5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2877A" w14:textId="7ADCBE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8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FE7A" w14:textId="1F1232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68023" w14:textId="5C2C00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E9542" w14:textId="017BE5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0D6F3" w14:textId="092740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2F72E" w14:textId="331912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15D73" w14:textId="1152DD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AF864" w14:textId="41D76F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8</w:t>
            </w:r>
          </w:p>
        </w:tc>
      </w:tr>
      <w:tr w:rsidR="000D0E42" w:rsidRPr="00223BDB" w14:paraId="0F249E1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4778" w14:textId="00DA67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A8A41" w14:textId="55CA12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869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6BA47" w14:textId="3802DE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50764" w14:textId="61F611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59C0" w14:textId="4434A0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4ED19" w14:textId="3206D7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8A377" w14:textId="625E87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3B55E" w14:textId="0DC1E4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A646" w14:textId="4B95E5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18</w:t>
            </w:r>
          </w:p>
        </w:tc>
      </w:tr>
      <w:tr w:rsidR="000D0E42" w:rsidRPr="00223BDB" w14:paraId="5C78F3E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12628" w14:textId="508E7F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18B8D" w14:textId="05BE3E9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95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4A7B" w14:textId="668819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D3B9C" w14:textId="7EFA61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8AF0" w14:textId="6E7439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30D08" w14:textId="7BBD1D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7AF6A" w14:textId="1DB1E2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1689A" w14:textId="3E38A2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8F6D" w14:textId="211190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19</w:t>
            </w:r>
          </w:p>
        </w:tc>
      </w:tr>
      <w:tr w:rsidR="000D0E42" w:rsidRPr="00223BDB" w14:paraId="08DF6BF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E4AC" w14:textId="39E3A7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742D" w14:textId="6D98D72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969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A615" w14:textId="4A09D7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F5543" w14:textId="71D316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6B8E5" w14:textId="1B82E5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FDC98" w14:textId="07B42C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E7DED" w14:textId="6676F9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1A43F" w14:textId="4540EA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D2BC" w14:textId="26275D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0</w:t>
            </w:r>
          </w:p>
        </w:tc>
      </w:tr>
      <w:tr w:rsidR="000D0E42" w:rsidRPr="00223BDB" w14:paraId="25F9628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C9067" w14:textId="4F3099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CC4CA" w14:textId="167B6B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978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65F82" w14:textId="328AC2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EE3F" w14:textId="44D821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AFA4" w14:textId="17D04E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0EBA" w14:textId="2D5AA3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6E1D7" w14:textId="1D5BCA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E100" w14:textId="192E39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AC6B" w14:textId="093845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1</w:t>
            </w:r>
          </w:p>
        </w:tc>
      </w:tr>
      <w:tr w:rsidR="000D0E42" w:rsidRPr="00223BDB" w14:paraId="453160F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5D731" w14:textId="4EC948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6032" w14:textId="1AFE19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999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03F7F" w14:textId="1D9E8D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C32E" w14:textId="3154CF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C7F99" w14:textId="211ECF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7D9CA" w14:textId="35FE26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ADF9D" w14:textId="5906E0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183F2" w14:textId="1B8F06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FA2B2" w14:textId="7211DE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2</w:t>
            </w:r>
          </w:p>
        </w:tc>
      </w:tr>
      <w:tr w:rsidR="000D0E42" w:rsidRPr="00223BDB" w14:paraId="53B0ABB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45C3" w14:textId="329686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E0A81" w14:textId="53A375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5C755" w14:textId="10FA78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D0B3B" w14:textId="32D0D7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499F2" w14:textId="40E08C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A5A4" w14:textId="018CC0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5E6A" w14:textId="35B47A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8008B" w14:textId="555194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9ADE2" w14:textId="0FB4DC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9</w:t>
            </w:r>
          </w:p>
        </w:tc>
      </w:tr>
      <w:tr w:rsidR="000D0E42" w:rsidRPr="00223BDB" w14:paraId="4A569FE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710E" w14:textId="287570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8F211" w14:textId="3C7888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14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B30B2" w14:textId="12F194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7F12E" w14:textId="5A0528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C6DB8" w14:textId="7724D1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F6EC" w14:textId="5A8677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95B8" w14:textId="46B705C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B9D2" w14:textId="6E4E238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35812" w14:textId="73975C2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3</w:t>
            </w:r>
          </w:p>
        </w:tc>
      </w:tr>
      <w:tr w:rsidR="000D0E42" w:rsidRPr="00223BDB" w14:paraId="0176ECF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03F98" w14:textId="10B73D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4A7A6" w14:textId="60C6ED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067D8" w14:textId="3C5187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C8974" w14:textId="7C5AA3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22BFE" w14:textId="4A9F4D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64B2" w14:textId="5C7DBB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9EE0E" w14:textId="5DF175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E96C7" w14:textId="42E172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B4EB2" w14:textId="5E8319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0</w:t>
            </w:r>
          </w:p>
        </w:tc>
      </w:tr>
      <w:tr w:rsidR="000D0E42" w:rsidRPr="00223BDB" w14:paraId="1DA4E8E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E7628" w14:textId="668271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7CAFB" w14:textId="35369D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49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2B415" w14:textId="476A9E1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6C9C" w14:textId="3224C3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747D" w14:textId="0B487C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3B4C1" w14:textId="76D762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25AF" w14:textId="175C74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46EAF" w14:textId="36E201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70DB1" w14:textId="3FD7D4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4</w:t>
            </w:r>
          </w:p>
        </w:tc>
      </w:tr>
      <w:tr w:rsidR="000D0E42" w:rsidRPr="00223BDB" w14:paraId="3B4E250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1F09" w14:textId="55FA2A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E7C8E" w14:textId="7934DE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16BA" w14:textId="0D4E9B9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D8775" w14:textId="389027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25B97" w14:textId="7C5165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704B" w14:textId="59BD45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0CF2D" w14:textId="0FDF25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DAB2" w14:textId="042162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AC756" w14:textId="4D2A6D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3</w:t>
            </w:r>
          </w:p>
        </w:tc>
      </w:tr>
      <w:tr w:rsidR="000D0E42" w:rsidRPr="00223BDB" w14:paraId="2C34BED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E6D62" w14:textId="6FC55B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1029" w14:textId="016186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64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BA48" w14:textId="7F77D3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E1746" w14:textId="6C727E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BE56" w14:textId="156806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59DEA" w14:textId="52DA30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80E72" w14:textId="2B94A99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F0F98" w14:textId="0F1ECC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60E71" w14:textId="1793F7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5</w:t>
            </w:r>
          </w:p>
        </w:tc>
      </w:tr>
      <w:tr w:rsidR="000D0E42" w:rsidRPr="00223BDB" w14:paraId="3D90C0C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959D9" w14:textId="229889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D8AF" w14:textId="50E14C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D9F58" w14:textId="55B48A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6D0DB" w14:textId="367230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72BE3" w14:textId="6E303FA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B8480" w14:textId="22C33D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DE98" w14:textId="4C07DA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63AA0" w14:textId="6D19EB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3B196" w14:textId="645D82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97</w:t>
            </w:r>
          </w:p>
        </w:tc>
      </w:tr>
      <w:tr w:rsidR="000D0E42" w:rsidRPr="00223BDB" w14:paraId="6C139C5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1554E" w14:textId="72551C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2938F" w14:textId="46305A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36-3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3C976" w14:textId="45DCF85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49F04" w14:textId="36967A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2C8C" w14:textId="480E2A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AFDBA" w14:textId="6293F0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4C6F9" w14:textId="62DAA3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228C7" w14:textId="08027F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350E7" w14:textId="60912C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6</w:t>
            </w:r>
          </w:p>
        </w:tc>
      </w:tr>
      <w:tr w:rsidR="000D0E42" w:rsidRPr="00223BDB" w14:paraId="3838A1E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6B95" w14:textId="3C5B3C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1E34" w14:textId="133C90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206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17A05" w14:textId="177008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2F672" w14:textId="4BABC3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54B15" w14:textId="157437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E2C08" w14:textId="2677E2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C3315" w14:textId="2EAA27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06FFE" w14:textId="7B23FC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52210" w14:textId="603FAD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8</w:t>
            </w:r>
          </w:p>
        </w:tc>
      </w:tr>
      <w:tr w:rsidR="000D0E42" w:rsidRPr="00223BDB" w14:paraId="53422AF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9F1D" w14:textId="05E4CA7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FFBF9" w14:textId="3537BC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258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22A3F" w14:textId="4D1633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B5B7F" w14:textId="5AFA3D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0235" w14:textId="363AE3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9ABF" w14:textId="0C3F97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C7604" w14:textId="279700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84F31" w14:textId="3926FB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2FF8A" w14:textId="7EB2AB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29</w:t>
            </w:r>
          </w:p>
        </w:tc>
      </w:tr>
      <w:tr w:rsidR="000D0E42" w:rsidRPr="00223BDB" w14:paraId="64FD04A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76421" w14:textId="275F4F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91F60" w14:textId="0E72DD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358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59A77" w14:textId="2C2AB6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92FB" w14:textId="607CBB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A9985" w14:textId="67B4A3B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08AB6" w14:textId="17FAA3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64AA5" w14:textId="729A9D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A96AD" w14:textId="4F044A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32B5" w14:textId="056A48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30</w:t>
            </w:r>
          </w:p>
        </w:tc>
      </w:tr>
      <w:tr w:rsidR="000D0E42" w:rsidRPr="00223BDB" w14:paraId="1DA994A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254D" w14:textId="596112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BE260" w14:textId="7C11FB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849D4" w14:textId="6CE93D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51266" w14:textId="5EE0B0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F985D" w14:textId="58D9DC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5024C" w14:textId="38F850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07A2" w14:textId="1115E8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FAC85" w14:textId="751711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A158E" w14:textId="292DA4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8</w:t>
            </w:r>
          </w:p>
        </w:tc>
      </w:tr>
      <w:tr w:rsidR="000D0E42" w:rsidRPr="00223BDB" w14:paraId="3D6CD8C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85BCA" w14:textId="56FED0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1767" w14:textId="089DD6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CC9C3" w14:textId="7E851B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4F8F6" w14:textId="59C1E5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B4E9" w14:textId="2A4111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C0352" w14:textId="1D472C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82EDD" w14:textId="1E27F5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AB877" w14:textId="18F8DC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38187" w14:textId="4E837F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1</w:t>
            </w:r>
          </w:p>
        </w:tc>
      </w:tr>
      <w:tr w:rsidR="000D0E42" w:rsidRPr="00223BDB" w14:paraId="57EA8D7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5481A" w14:textId="25B47B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BFF3" w14:textId="17E68C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F9116" w14:textId="751ACB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DE197" w14:textId="1D1977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4D93" w14:textId="02B715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0D392" w14:textId="44CD8F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79B4" w14:textId="49D65A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DD4A" w14:textId="17AC58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40CC5" w14:textId="1D157C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952</w:t>
            </w:r>
          </w:p>
        </w:tc>
      </w:tr>
      <w:tr w:rsidR="000D0E42" w:rsidRPr="00223BDB" w14:paraId="76AE7FE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245BA" w14:textId="5C4739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9EA8D" w14:textId="3364A3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1855" w14:textId="3D1D26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717C" w14:textId="5EBE14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7E83" w14:textId="36EA08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2209C" w14:textId="4B4235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9E348" w14:textId="08A624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0F622" w14:textId="7C5CA1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39F0" w14:textId="45FB1F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3</w:t>
            </w:r>
          </w:p>
        </w:tc>
      </w:tr>
      <w:tr w:rsidR="000D0E42" w:rsidRPr="00223BDB" w14:paraId="3A26663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D6D2" w14:textId="4E02A5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A0856" w14:textId="5694D4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3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EA11C" w14:textId="06F7C1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78F29" w14:textId="58FD42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BBF29" w14:textId="26AEF5B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14243" w14:textId="211643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7F14A" w14:textId="07C27D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05B67" w14:textId="32E49F5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F6F1D" w14:textId="6E1B13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31</w:t>
            </w:r>
          </w:p>
        </w:tc>
      </w:tr>
      <w:tr w:rsidR="000D0E42" w:rsidRPr="00223BDB" w14:paraId="1DEF937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BBB58" w14:textId="1FD350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F12BC" w14:textId="08CEA9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E8234" w14:textId="5A0B16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5B871" w14:textId="7F3CC9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9FB1" w14:textId="7B56D5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81E91" w14:textId="4D4C70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95A4" w14:textId="0657A5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E7CE3" w14:textId="7A2F5E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9CECE" w14:textId="087B06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4</w:t>
            </w:r>
          </w:p>
        </w:tc>
      </w:tr>
      <w:tr w:rsidR="000D0E42" w:rsidRPr="00223BDB" w14:paraId="1A7EA91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4C3F" w14:textId="72C32E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EC4B6" w14:textId="44D3BD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39F5" w14:textId="768B8D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53C8C" w14:textId="7472E3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0D12E" w14:textId="0A0E32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5912C" w14:textId="5DA700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3F6C" w14:textId="31092E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0C99B" w14:textId="184BDA7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2211" w14:textId="6ABF6B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5</w:t>
            </w:r>
          </w:p>
        </w:tc>
      </w:tr>
      <w:tr w:rsidR="000D0E42" w:rsidRPr="00223BDB" w14:paraId="112FC4C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92B4" w14:textId="4C9C8D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B179" w14:textId="2CF269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E3DA1" w14:textId="76B99C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F3F0D" w14:textId="32C97C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2AF55" w14:textId="6AC911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D5960" w14:textId="3EB356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A7758" w14:textId="4F8132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118AD" w14:textId="6A07FC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770C" w14:textId="0110AF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6</w:t>
            </w:r>
          </w:p>
        </w:tc>
      </w:tr>
      <w:tr w:rsidR="000D0E42" w:rsidRPr="00223BDB" w14:paraId="0F81666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DC436" w14:textId="781AF9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D405A" w14:textId="3DDACB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BCE6" w14:textId="2E4DF6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D954E" w14:textId="487AE9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58B55" w14:textId="0DCE17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05FC" w14:textId="3658BE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560AD" w14:textId="01C22F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A954E" w14:textId="549C0D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9D9E" w14:textId="05A231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7</w:t>
            </w:r>
          </w:p>
        </w:tc>
      </w:tr>
      <w:tr w:rsidR="000D0E42" w:rsidRPr="00223BDB" w14:paraId="4D0D065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34DFE" w14:textId="3A5EDC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406C8" w14:textId="643CDF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E3B8" w14:textId="3A699E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10B78" w14:textId="24610E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DD94" w14:textId="0E649C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E2838" w14:textId="44D44F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C1AF" w14:textId="3D4CDB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5282" w14:textId="20E99D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20955" w14:textId="1FFFED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9</w:t>
            </w:r>
          </w:p>
        </w:tc>
      </w:tr>
      <w:tr w:rsidR="000D0E42" w:rsidRPr="00223BDB" w14:paraId="01D9171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989EF" w14:textId="383773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D4421" w14:textId="4248A8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8991" w14:textId="2D7454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968F4" w14:textId="0F899D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C1410" w14:textId="787FDA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5EDD" w14:textId="5BF98B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625D8" w14:textId="612B6C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95FB" w14:textId="5E4391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46EBC" w14:textId="0F6185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0</w:t>
            </w:r>
          </w:p>
        </w:tc>
      </w:tr>
      <w:tr w:rsidR="000D0E42" w:rsidRPr="00223BDB" w14:paraId="3E108A1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86DD5" w14:textId="2B43B8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A43FE" w14:textId="600EFA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F6046" w14:textId="7490DA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5AC9" w14:textId="337A44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0A684" w14:textId="39B22C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0D319" w14:textId="03663E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F21F3" w14:textId="0594F3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64623" w14:textId="35F14F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84E9" w14:textId="046584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1</w:t>
            </w:r>
          </w:p>
        </w:tc>
      </w:tr>
      <w:tr w:rsidR="000D0E42" w:rsidRPr="00223BDB" w14:paraId="1BC3294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EEC6" w14:textId="45926D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AE7E9" w14:textId="1D8AF8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C884" w14:textId="5CDBE2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0E85" w14:textId="08CDDE7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608B7" w14:textId="7769A5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385C" w14:textId="2B00C2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0035" w14:textId="7FD28C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8C27B" w14:textId="7757D6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99844" w14:textId="5742DA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2</w:t>
            </w:r>
          </w:p>
        </w:tc>
      </w:tr>
      <w:tr w:rsidR="000D0E42" w:rsidRPr="00223BDB" w14:paraId="204E5ED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3EBC1" w14:textId="3ACA5F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805DB" w14:textId="00B32C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58BFB" w14:textId="42A4D8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80BE7" w14:textId="5B901C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D702A" w14:textId="74BA3A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4CD87" w14:textId="276672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D9ED2" w14:textId="53F2FF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28B8D" w14:textId="61AD64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0489B" w14:textId="205392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3</w:t>
            </w:r>
          </w:p>
        </w:tc>
      </w:tr>
      <w:tr w:rsidR="000D0E42" w:rsidRPr="00223BDB" w14:paraId="0416F52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933BF" w14:textId="4125B0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317D5" w14:textId="5DE562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06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5FA28" w14:textId="5ADB1B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97B7" w14:textId="56A6DF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B1063" w14:textId="43FBF2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075B1" w14:textId="33936C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FC4F8" w14:textId="4935B5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42460" w14:textId="33546F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5F41" w14:textId="39A9B2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32</w:t>
            </w:r>
          </w:p>
        </w:tc>
      </w:tr>
      <w:tr w:rsidR="000D0E42" w:rsidRPr="00223BDB" w14:paraId="2245C84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2637" w14:textId="3E44A0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1F868" w14:textId="69CA58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0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35AF6" w14:textId="5D4B30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57D83" w14:textId="519507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CE4E1" w14:textId="12C516B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560DC" w14:textId="2E0529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19896" w14:textId="1FBD1A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782F8" w14:textId="52FF1B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81AB7" w14:textId="1712DD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33</w:t>
            </w:r>
          </w:p>
        </w:tc>
      </w:tr>
      <w:tr w:rsidR="000D0E42" w:rsidRPr="00223BDB" w14:paraId="459AC8C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137EA" w14:textId="49D73C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AE9F8" w14:textId="613928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EA063" w14:textId="5A8911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BF93E" w14:textId="53756A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57BFE" w14:textId="68D00E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28927" w14:textId="10BC99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47AC0" w14:textId="69542D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612EF" w14:textId="2245C2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125FB" w14:textId="2E59DC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4</w:t>
            </w:r>
          </w:p>
        </w:tc>
      </w:tr>
      <w:tr w:rsidR="000D0E42" w:rsidRPr="00223BDB" w14:paraId="216AEBE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555C7" w14:textId="487896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8AB2D" w14:textId="553BAA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CF2A" w14:textId="615BC9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54CE" w14:textId="1734D8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D0E71" w14:textId="6D0BA2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FFA51" w14:textId="725455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2B32B" w14:textId="623B9F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045E0" w14:textId="227449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56044" w14:textId="2857E0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5</w:t>
            </w:r>
          </w:p>
        </w:tc>
      </w:tr>
      <w:tr w:rsidR="000D0E42" w:rsidRPr="00223BDB" w14:paraId="483AA94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865D8" w14:textId="4E4A98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7C50A" w14:textId="1EC4C4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0BF8" w14:textId="0E9262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ADBF9" w14:textId="6DDE91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9FBF" w14:textId="7DA279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E3662" w14:textId="5D1055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2FD5" w14:textId="60C22C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CDD50" w14:textId="125BA4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3254C" w14:textId="56B741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6</w:t>
            </w:r>
          </w:p>
        </w:tc>
      </w:tr>
      <w:tr w:rsidR="000D0E42" w:rsidRPr="00223BDB" w14:paraId="6A74CFC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CEC60" w14:textId="4F6824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4E1B7" w14:textId="695B2C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DDDB" w14:textId="455386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2F320" w14:textId="41E33A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5E0EE" w14:textId="69C101A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2B6D3" w14:textId="2C6A8E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5E25" w14:textId="4C2343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492B3" w14:textId="0404ED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CB97E" w14:textId="0EFC2F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4</w:t>
            </w:r>
          </w:p>
        </w:tc>
      </w:tr>
      <w:tr w:rsidR="000D0E42" w:rsidRPr="00223BDB" w14:paraId="0D5CB98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4815B" w14:textId="7BB3D5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33509" w14:textId="3D1210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65DDB" w14:textId="2D78E2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6E41" w14:textId="78609D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8955" w14:textId="790BF9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E53EE" w14:textId="5B7A80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80F7" w14:textId="097899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E63B8" w14:textId="5F2E2C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4311A" w14:textId="05B261C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6</w:t>
            </w:r>
          </w:p>
        </w:tc>
      </w:tr>
      <w:tr w:rsidR="000D0E42" w:rsidRPr="00223BDB" w14:paraId="4A82BC1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6D027" w14:textId="275D747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C4D05" w14:textId="4749F8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28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3A564" w14:textId="5F53F4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CA872" w14:textId="31A9EF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0350" w14:textId="7BCAAA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71576" w14:textId="29078D8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F4461" w14:textId="5B5F24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2863" w14:textId="6B2A93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D2E37" w14:textId="21CE70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1</w:t>
            </w:r>
          </w:p>
        </w:tc>
      </w:tr>
      <w:tr w:rsidR="000D0E42" w:rsidRPr="00223BDB" w14:paraId="18E365A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5819D" w14:textId="07ABB40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28AB" w14:textId="612625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710A5" w14:textId="537905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672C4" w14:textId="3C16D8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DA777" w14:textId="0F8B62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E4709" w14:textId="714046F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8170F" w14:textId="0F61D0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97EC8" w14:textId="2195EA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17A73" w14:textId="49EEFC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7</w:t>
            </w:r>
          </w:p>
        </w:tc>
      </w:tr>
      <w:tr w:rsidR="000D0E42" w:rsidRPr="00223BDB" w14:paraId="16B2E79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02D6E" w14:textId="706B99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BCCC5" w14:textId="6AED84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B8C69" w14:textId="5D1F7B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6993F" w14:textId="3A8360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1DE88" w14:textId="3511F4A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2B64F" w14:textId="0CE49D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8E9AB" w14:textId="5B3DB1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8E711" w14:textId="71EAE4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53585" w14:textId="39695C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8</w:t>
            </w:r>
          </w:p>
        </w:tc>
      </w:tr>
      <w:tr w:rsidR="000D0E42" w:rsidRPr="00223BDB" w14:paraId="0BA7417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B4F24" w14:textId="1A1637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7F643" w14:textId="615F59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F4E8B" w14:textId="64FAA3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4FB0C" w14:textId="549B4D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B8F4" w14:textId="21F190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27F5" w14:textId="4B3B9B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4A824" w14:textId="5D96A1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32128" w14:textId="7529BF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BB838" w14:textId="48B8DB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9</w:t>
            </w:r>
          </w:p>
        </w:tc>
      </w:tr>
      <w:tr w:rsidR="000D0E42" w:rsidRPr="00223BDB" w14:paraId="39B9490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85013" w14:textId="76BF2A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9F73" w14:textId="1EC195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5E19B" w14:textId="573EA5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E78E" w14:textId="609535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BE9F5" w14:textId="0387AC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B3EC3" w14:textId="06E4A10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381C0" w14:textId="232D39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58474" w14:textId="4B414C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750F3" w14:textId="0C022D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0</w:t>
            </w:r>
          </w:p>
        </w:tc>
      </w:tr>
      <w:tr w:rsidR="000D0E42" w:rsidRPr="00223BDB" w14:paraId="2E9FD03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367B7" w14:textId="4AA714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869D" w14:textId="06CE98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F22E" w14:textId="114275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D8A94" w14:textId="151993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2EA0" w14:textId="3ECC0B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B8851" w14:textId="34EB32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95D3F" w14:textId="57A320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B2136" w14:textId="4B069C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600F8" w14:textId="3DF353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1</w:t>
            </w:r>
          </w:p>
        </w:tc>
      </w:tr>
      <w:tr w:rsidR="000D0E42" w:rsidRPr="00223BDB" w14:paraId="5CAC760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52BB" w14:textId="3AD86E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ADF7" w14:textId="1C1547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CDB5C" w14:textId="5DBF88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8315D" w14:textId="3E79B2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A8790" w14:textId="775F09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83CA" w14:textId="13F8C0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FCC7B" w14:textId="2FDB679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433F7" w14:textId="4A5EBF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A8E28" w14:textId="48EDD5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2</w:t>
            </w:r>
          </w:p>
        </w:tc>
      </w:tr>
      <w:tr w:rsidR="000D0E42" w:rsidRPr="00223BDB" w14:paraId="1C01134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836FE" w14:textId="672A09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8951" w14:textId="52CDE9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A9024" w14:textId="4773A5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872E5" w14:textId="00B554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C8F69" w14:textId="408C74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68F47" w14:textId="676FEC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3725A" w14:textId="0C62FB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6E58C" w14:textId="39C9C3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119A1" w14:textId="4BDFB3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3</w:t>
            </w:r>
          </w:p>
        </w:tc>
      </w:tr>
      <w:tr w:rsidR="000D0E42" w:rsidRPr="00223BDB" w14:paraId="4F4896A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E3455" w14:textId="5FF268A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A8609" w14:textId="71A6DB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4C322" w14:textId="5B7395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F494" w14:textId="618C39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99AAC" w14:textId="293F23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8836" w14:textId="76307F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93D48" w14:textId="6D4309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0DFCE" w14:textId="0765F3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6A3D9" w14:textId="3D8784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4</w:t>
            </w:r>
          </w:p>
        </w:tc>
      </w:tr>
      <w:tr w:rsidR="000D0E42" w:rsidRPr="00223BDB" w14:paraId="057FC13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177A" w14:textId="12FC57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96D80" w14:textId="75BB40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A9A99" w14:textId="73E9F7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9A3EB" w14:textId="2DC4D9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23B06" w14:textId="2BB900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F280C" w14:textId="736473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5083" w14:textId="04658B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DB10C" w14:textId="1854B3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CBC9" w14:textId="6FAC66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945</w:t>
            </w:r>
          </w:p>
        </w:tc>
      </w:tr>
      <w:tr w:rsidR="000D0E42" w:rsidRPr="00223BDB" w14:paraId="72D69E3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4946E" w14:textId="43EAD0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F08F1" w14:textId="224EF6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00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6DC3E" w14:textId="2FAEAD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166E" w14:textId="52E17E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566FB" w14:textId="4A5B36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9009" w14:textId="28488C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E95FF" w14:textId="09D531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CFA42" w14:textId="3864B0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664E" w14:textId="025321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2</w:t>
            </w:r>
          </w:p>
        </w:tc>
      </w:tr>
      <w:tr w:rsidR="000D0E42" w:rsidRPr="00223BDB" w14:paraId="2E6E7B9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19D8C" w14:textId="4A3688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5C26D" w14:textId="2911F8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9CC6" w14:textId="5DAB39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B3538" w14:textId="6B7409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55E4B" w14:textId="316681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1886" w14:textId="44958A4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C85C6" w14:textId="7A1CBD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4E681" w14:textId="3427E8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BA14" w14:textId="37E65E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6</w:t>
            </w:r>
          </w:p>
        </w:tc>
      </w:tr>
      <w:tr w:rsidR="000D0E42" w:rsidRPr="00223BDB" w14:paraId="709C23B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8201A" w14:textId="1BB96C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473E5" w14:textId="338162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EC1A0" w14:textId="3765F1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0220" w14:textId="19E669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947C9" w14:textId="05AD68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D2C5" w14:textId="68985E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9A6DC" w14:textId="4295C6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310DB" w14:textId="5017F8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A473F" w14:textId="387A8C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6</w:t>
            </w:r>
          </w:p>
        </w:tc>
      </w:tr>
      <w:tr w:rsidR="000D0E42" w:rsidRPr="00223BDB" w14:paraId="2DBF5C3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3DA0F" w14:textId="5072F8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1478A" w14:textId="65A991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26E06" w14:textId="572782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39D72" w14:textId="7C2CA0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D9E9" w14:textId="354C33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392AA" w14:textId="476C2BB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E677E" w14:textId="698516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4F743" w14:textId="07D74BD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7870" w14:textId="1BD703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9</w:t>
            </w:r>
          </w:p>
        </w:tc>
      </w:tr>
      <w:tr w:rsidR="000D0E42" w:rsidRPr="00223BDB" w14:paraId="094BD8A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2A498" w14:textId="22BE3D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12E8B" w14:textId="77554C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33D5F" w14:textId="1C6654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4C2A" w14:textId="65EEFC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4BB66" w14:textId="1E531D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63796" w14:textId="75AA6F2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2EF6" w14:textId="5BF394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9796B" w14:textId="6F639F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E6D9" w14:textId="267606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7</w:t>
            </w:r>
          </w:p>
        </w:tc>
      </w:tr>
      <w:tr w:rsidR="000D0E42" w:rsidRPr="00223BDB" w14:paraId="444736A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3D6B0" w14:textId="18F485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EB1E" w14:textId="77C352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B94D3" w14:textId="3EE244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91B99" w14:textId="419652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49838" w14:textId="1B3585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07BCD" w14:textId="6F3E67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510C" w14:textId="60F782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10A8" w14:textId="1A8E52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A198" w14:textId="4807AF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8</w:t>
            </w:r>
          </w:p>
        </w:tc>
      </w:tr>
      <w:tr w:rsidR="000D0E42" w:rsidRPr="00223BDB" w14:paraId="399955B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7CCB3" w14:textId="69F743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4E5C9" w14:textId="4DE7F6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04C79" w14:textId="26CB22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2B2EC" w14:textId="559DEE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6D00A" w14:textId="56E985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F456" w14:textId="57B7B9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565E0" w14:textId="28DB17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22C06" w14:textId="72B871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FC084" w14:textId="3E5202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9</w:t>
            </w:r>
          </w:p>
        </w:tc>
      </w:tr>
      <w:tr w:rsidR="000D0E42" w:rsidRPr="00223BDB" w14:paraId="1A9D1E1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AAF3D" w14:textId="6B495C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9BDD" w14:textId="787659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54BEB" w14:textId="1B1935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E6005" w14:textId="3976BC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7E00" w14:textId="6F529E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CAC35" w14:textId="4FA766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71771" w14:textId="1B8A411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B07A4" w14:textId="7034255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0442" w14:textId="642280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0</w:t>
            </w:r>
          </w:p>
        </w:tc>
      </w:tr>
      <w:tr w:rsidR="000D0E42" w:rsidRPr="00223BDB" w14:paraId="279CB63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8F29D" w14:textId="1AAAB7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02DBA" w14:textId="2260DD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175B" w14:textId="23D789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7CF49" w14:textId="2AF569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7D318" w14:textId="791845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A4D08" w14:textId="3330D7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A1BEC" w14:textId="3CE5CE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E1BDA" w14:textId="23F659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6259" w14:textId="73D22D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1</w:t>
            </w:r>
          </w:p>
        </w:tc>
      </w:tr>
      <w:tr w:rsidR="000D0E42" w:rsidRPr="00223BDB" w14:paraId="329F7F4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82E0F" w14:textId="6134FD9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BBE81" w14:textId="48F2B44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3886" w14:textId="052888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D4878" w14:textId="017874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1EAA1" w14:textId="21FAB0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2DD75" w14:textId="294E4A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6A979" w14:textId="6D65AE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043DF" w14:textId="7B119A9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B5B3" w14:textId="3B8C8C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2</w:t>
            </w:r>
          </w:p>
        </w:tc>
      </w:tr>
      <w:tr w:rsidR="000D0E42" w:rsidRPr="00223BDB" w14:paraId="0264951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9165" w14:textId="1A065E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38CB0" w14:textId="0165F8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E9DE" w14:textId="3439C8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0D0C1" w14:textId="32B711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2D30" w14:textId="3FFC1A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89AA" w14:textId="458F8B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52915" w14:textId="046FDF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DAE1" w14:textId="1CDA79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B1D3" w14:textId="2EEAEEA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3</w:t>
            </w:r>
          </w:p>
        </w:tc>
      </w:tr>
      <w:tr w:rsidR="000D0E42" w:rsidRPr="00223BDB" w14:paraId="6C78AAF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857FD" w14:textId="05D366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46D70" w14:textId="1A0A35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73B13" w14:textId="31B07C8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3C7E" w14:textId="5D982A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77986" w14:textId="14BB1E4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DFC06" w14:textId="69851B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A2CB4" w14:textId="1564EC8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1A38C" w14:textId="7C564A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0780" w14:textId="32876B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1</w:t>
            </w:r>
          </w:p>
        </w:tc>
      </w:tr>
      <w:tr w:rsidR="000D0E42" w:rsidRPr="00223BDB" w14:paraId="61EDFF3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2B9B0" w14:textId="1035B3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A828E" w14:textId="77444B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77E7" w14:textId="014FEB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8521" w14:textId="069446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AFCE9" w14:textId="120A09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539C8" w14:textId="260B86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67DE8" w14:textId="243D0B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8F55C" w14:textId="52D72F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C096" w14:textId="233B8E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2</w:t>
            </w:r>
          </w:p>
        </w:tc>
      </w:tr>
      <w:tr w:rsidR="000D0E42" w:rsidRPr="00223BDB" w14:paraId="4560B46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43706" w14:textId="3EE78E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F9F72" w14:textId="545045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4B015" w14:textId="57DCE7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3F40A" w14:textId="46697C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5F861" w14:textId="267B2E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656D" w14:textId="5EC181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DC550" w14:textId="0D1E91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7692C" w14:textId="4BEAE3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AB864" w14:textId="408DC0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3</w:t>
            </w:r>
          </w:p>
        </w:tc>
      </w:tr>
      <w:tr w:rsidR="000D0E42" w:rsidRPr="00223BDB" w14:paraId="72CB66F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50E90" w14:textId="191EF3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C6090" w14:textId="536799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3B45" w14:textId="20CC1A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BA06E" w14:textId="17227AC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6780C" w14:textId="486C17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84744" w14:textId="75CFA17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2CC8D" w14:textId="147E4E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E16B0" w14:textId="78A95D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93322" w14:textId="3972ED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4</w:t>
            </w:r>
          </w:p>
        </w:tc>
      </w:tr>
      <w:tr w:rsidR="000D0E42" w:rsidRPr="00223BDB" w14:paraId="446920E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A9DE7" w14:textId="090112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85DFD" w14:textId="094061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3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AA029" w14:textId="426110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F0050" w14:textId="64F5BD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BD87A" w14:textId="05DF82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C8AE0" w14:textId="6A9D85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882F4" w14:textId="0B52E6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7A5F" w14:textId="1D4F6E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5D0B" w14:textId="380F7B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4</w:t>
            </w:r>
          </w:p>
        </w:tc>
      </w:tr>
      <w:tr w:rsidR="000D0E42" w:rsidRPr="00223BDB" w14:paraId="7A8F74A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F059" w14:textId="450444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4432D" w14:textId="4FB30F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1DBB5" w14:textId="08DE13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677BD" w14:textId="2F73CF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3DFE" w14:textId="236EE8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2F2D3" w14:textId="70E3DE9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A28F2" w14:textId="49B375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1B0C5" w14:textId="10DB57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52C7" w14:textId="70DF6D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5</w:t>
            </w:r>
          </w:p>
        </w:tc>
      </w:tr>
      <w:tr w:rsidR="000D0E42" w:rsidRPr="00223BDB" w14:paraId="2C93892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4A9C" w14:textId="46673A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D21E8" w14:textId="0143E1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A9607" w14:textId="0D9B170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A4EBA" w14:textId="5EB62A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B1AA5" w14:textId="241CE1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2D6B" w14:textId="02FDED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D36EA" w14:textId="465D62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8F12" w14:textId="57DCA2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53C5" w14:textId="62864DE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6</w:t>
            </w:r>
          </w:p>
        </w:tc>
      </w:tr>
      <w:tr w:rsidR="000D0E42" w:rsidRPr="00223BDB" w14:paraId="78FAC0D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270AB" w14:textId="556750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92A7B" w14:textId="778273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FB323" w14:textId="008620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80256" w14:textId="2DA07A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E4EB2" w14:textId="628471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D802" w14:textId="0E1047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49A4C" w14:textId="2AD99BD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019B8" w14:textId="1D4CEA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785F4" w14:textId="218A76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7</w:t>
            </w:r>
          </w:p>
        </w:tc>
      </w:tr>
      <w:tr w:rsidR="000D0E42" w:rsidRPr="00223BDB" w14:paraId="70A2C55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6260B" w14:textId="57DE0C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57BA" w14:textId="7C8173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84B58" w14:textId="780361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F4177" w14:textId="2C84A6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F4B8C" w14:textId="0D358C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2011E" w14:textId="5A66EE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1ABC6" w14:textId="556862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79688" w14:textId="23FA53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C3CF" w14:textId="39E360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8</w:t>
            </w:r>
          </w:p>
        </w:tc>
      </w:tr>
      <w:tr w:rsidR="000D0E42" w:rsidRPr="00223BDB" w14:paraId="2BC02BC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8D4EC" w14:textId="630737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D3E92" w14:textId="26F3AA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63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642E7" w14:textId="5C64EF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65EB" w14:textId="642AE37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FC596" w14:textId="6CCFAF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BBD79" w14:textId="769F02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0845A" w14:textId="57A9DF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24FC7" w14:textId="795BF3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B7264" w14:textId="4D2847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5</w:t>
            </w:r>
          </w:p>
        </w:tc>
      </w:tr>
      <w:tr w:rsidR="000D0E42" w:rsidRPr="00223BDB" w14:paraId="7B62BBA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CA679" w14:textId="1D3F3E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B2B60" w14:textId="1E5DB8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BDD4A" w14:textId="76CBB61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52A70" w14:textId="44B1DF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9DA43" w14:textId="0C83AA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7126E" w14:textId="323009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AFAD9" w14:textId="65333F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63E75" w14:textId="4F32A6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F070" w14:textId="77E56A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839</w:t>
            </w:r>
          </w:p>
        </w:tc>
      </w:tr>
      <w:tr w:rsidR="000D0E42" w:rsidRPr="00223BDB" w14:paraId="2B59A42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69E29" w14:textId="372B89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5B4A" w14:textId="1C4F6D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12243" w14:textId="5440C5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C5242" w14:textId="4CDCF8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99B9" w14:textId="2E21F1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2FB0" w14:textId="673303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58D7" w14:textId="15312C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0B24" w14:textId="3FD2CD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D5885" w14:textId="2B104D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0</w:t>
            </w:r>
          </w:p>
        </w:tc>
      </w:tr>
      <w:tr w:rsidR="000D0E42" w:rsidRPr="00223BDB" w14:paraId="4097EAE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A8093" w14:textId="2B76F1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3412C" w14:textId="0D1381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8108C" w14:textId="3BC374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FA359" w14:textId="26CA58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A7B06" w14:textId="405D8D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9263" w14:textId="6001F0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2A772" w14:textId="280CC6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EA530" w14:textId="5C724D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42E7B" w14:textId="457632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1</w:t>
            </w:r>
          </w:p>
        </w:tc>
      </w:tr>
      <w:tr w:rsidR="000D0E42" w:rsidRPr="00223BDB" w14:paraId="62C32A5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B0E3D" w14:textId="627E49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DF2BB" w14:textId="21D889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CF19" w14:textId="632A8A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69991" w14:textId="20F49C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E4550" w14:textId="0B1FE7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EEA5" w14:textId="61F507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10EF2" w14:textId="113BF7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76668" w14:textId="6703A0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06D6F" w14:textId="1033B5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2</w:t>
            </w:r>
          </w:p>
        </w:tc>
      </w:tr>
      <w:tr w:rsidR="000D0E42" w:rsidRPr="00223BDB" w14:paraId="515FCE9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D397A" w14:textId="2AC54C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2FBA6" w14:textId="6E0B320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F2BD" w14:textId="05073A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8F1A2" w14:textId="255691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BDCE" w14:textId="3E8B1D4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0352B" w14:textId="79EEBB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48856" w14:textId="5F9614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F43A7" w14:textId="6F02F5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3339C" w14:textId="568CC8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3</w:t>
            </w:r>
          </w:p>
        </w:tc>
      </w:tr>
      <w:tr w:rsidR="000D0E42" w:rsidRPr="00223BDB" w14:paraId="4032739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699C7" w14:textId="72036A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5656" w14:textId="0816E0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B026C" w14:textId="180C83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8D9A0" w14:textId="3D3AE9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1BAA5" w14:textId="70A0B6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23EE3" w14:textId="6096FF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33002" w14:textId="030076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57047" w14:textId="5D117D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12C70" w14:textId="1BD235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4</w:t>
            </w:r>
          </w:p>
        </w:tc>
      </w:tr>
      <w:tr w:rsidR="000D0E42" w:rsidRPr="00223BDB" w14:paraId="211A3CC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5CD1" w14:textId="6A49BA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AAC85" w14:textId="2977CE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0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9480D" w14:textId="7EC1A3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DFD7A" w14:textId="704414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21A98" w14:textId="744A22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31AEE" w14:textId="5B1F4D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CA8B" w14:textId="5D3E64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052B" w14:textId="19E40F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A3830" w14:textId="5AF5F7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6</w:t>
            </w:r>
          </w:p>
        </w:tc>
      </w:tr>
      <w:tr w:rsidR="000D0E42" w:rsidRPr="00223BDB" w14:paraId="7AC1C9C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9EEF1" w14:textId="292A40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4ED1" w14:textId="54F259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25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C9BC4" w14:textId="039706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08100" w14:textId="418417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ABD4" w14:textId="70583B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9AC9" w14:textId="03DC8E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08C2" w14:textId="52CC55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0B7FE" w14:textId="7BE9C8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F69FD" w14:textId="3F4EB9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7</w:t>
            </w:r>
          </w:p>
        </w:tc>
      </w:tr>
      <w:tr w:rsidR="000D0E42" w:rsidRPr="00223BDB" w14:paraId="7CE87B0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B4D5" w14:textId="4A3C331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136DA" w14:textId="0280C5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34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2438E" w14:textId="44306A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669D1" w14:textId="679E6F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6387E" w14:textId="21334D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EAC7" w14:textId="483EA89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8A632" w14:textId="491271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C793B" w14:textId="225244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3C34E" w14:textId="26D6BE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8</w:t>
            </w:r>
          </w:p>
        </w:tc>
      </w:tr>
      <w:tr w:rsidR="000D0E42" w:rsidRPr="00223BDB" w14:paraId="05037D3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48066" w14:textId="175691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EC68E" w14:textId="6F0AA9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66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43F60" w14:textId="5294AB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04793" w14:textId="0C7DD6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6BC6E" w14:textId="0710DA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77C42" w14:textId="2CA9F8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6E7F1" w14:textId="5F0413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CB49B" w14:textId="4F67DF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99706" w14:textId="0FB3FA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39</w:t>
            </w:r>
          </w:p>
        </w:tc>
      </w:tr>
      <w:tr w:rsidR="000D0E42" w:rsidRPr="00223BDB" w14:paraId="4E76EB5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6D3F5" w14:textId="06AC3A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5451" w14:textId="18537D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90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57A13" w14:textId="15D916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8EBCB" w14:textId="62D163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A89C3" w14:textId="55F127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CE76" w14:textId="1F8FBE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46FCB" w14:textId="582297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179F1" w14:textId="404CAA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FD910" w14:textId="6896CF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89</w:t>
            </w:r>
          </w:p>
        </w:tc>
      </w:tr>
      <w:tr w:rsidR="000D0E42" w:rsidRPr="00223BDB" w14:paraId="46FF1FD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4399" w14:textId="7C9222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E253E" w14:textId="0D332D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9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77B24" w14:textId="0E6623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BCFB8" w14:textId="6C54DB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CB62A" w14:textId="7F6034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2772" w14:textId="28CF06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377B" w14:textId="303945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80EEC" w14:textId="51F7F3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15824" w14:textId="294322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90</w:t>
            </w:r>
          </w:p>
        </w:tc>
      </w:tr>
      <w:tr w:rsidR="000D0E42" w:rsidRPr="00223BDB" w14:paraId="73990F3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54EE0" w14:textId="0F8BD9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C40F" w14:textId="0315AF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09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67BC" w14:textId="10F8E7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593E8" w14:textId="04216A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7E174" w14:textId="7200DD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1057E" w14:textId="262E3DA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C9143" w14:textId="6F18CB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6CB1" w14:textId="0195E9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F825E" w14:textId="57011E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391</w:t>
            </w:r>
          </w:p>
        </w:tc>
      </w:tr>
      <w:tr w:rsidR="000D0E42" w:rsidRPr="00223BDB" w14:paraId="604A713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A6EC0" w14:textId="610AF3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A2A1" w14:textId="7C1E45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6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6BD07" w14:textId="54D047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E7468" w14:textId="6A3380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A2D5" w14:textId="3050C9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7922E" w14:textId="2659D0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FCF85" w14:textId="11F00A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8EEDF" w14:textId="78BD51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09469" w14:textId="5E8D81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3</w:t>
            </w:r>
          </w:p>
        </w:tc>
      </w:tr>
      <w:tr w:rsidR="000D0E42" w:rsidRPr="00223BDB" w14:paraId="1A970BE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60234" w14:textId="75B725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F59B5" w14:textId="0E2754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68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6645" w14:textId="008CC6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461A" w14:textId="58423F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0F89" w14:textId="15ED35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BEE89" w14:textId="482996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AC9AB" w14:textId="60388F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7A566" w14:textId="7D09135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112B3" w14:textId="7E9034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4</w:t>
            </w:r>
          </w:p>
        </w:tc>
      </w:tr>
      <w:tr w:rsidR="000D0E42" w:rsidRPr="00223BDB" w14:paraId="5C4024B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9E6D" w14:textId="7D2F7F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783D4" w14:textId="223BAF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6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939C0" w14:textId="4217FB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95D81" w14:textId="46BFAB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50724" w14:textId="66C916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FAB80" w14:textId="4B6656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3028D" w14:textId="0D8305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5A5C7" w14:textId="0C4350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592DE" w14:textId="30051B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6</w:t>
            </w:r>
          </w:p>
        </w:tc>
      </w:tr>
      <w:tr w:rsidR="000D0E42" w:rsidRPr="00223BDB" w14:paraId="3EA8741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E5B8D" w14:textId="4F0B08D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AF17C" w14:textId="755ED6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53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F03E7" w14:textId="6BBB12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974C" w14:textId="115101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2B69" w14:textId="526647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004BA" w14:textId="38C2E1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24C81" w14:textId="0466A0F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DDC9D" w14:textId="24A90D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2E27" w14:textId="27464E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5</w:t>
            </w:r>
          </w:p>
        </w:tc>
      </w:tr>
      <w:tr w:rsidR="000D0E42" w:rsidRPr="00223BDB" w14:paraId="40EAD3A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9B193" w14:textId="4F31D6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E48D7" w14:textId="45F962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2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444A" w14:textId="56FAB39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178BD" w14:textId="7A6385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CACB" w14:textId="0B3A77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DA94F" w14:textId="5D00C20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51430" w14:textId="72BC8E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46322" w14:textId="1DC391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BE632" w14:textId="01218C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8</w:t>
            </w:r>
          </w:p>
        </w:tc>
      </w:tr>
      <w:tr w:rsidR="000D0E42" w:rsidRPr="00223BDB" w14:paraId="38C8257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645B9" w14:textId="7F199B3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8972" w14:textId="146399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98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BFF2" w14:textId="1BAE8B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5F1D" w14:textId="7C77D1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B97DA" w14:textId="4C10C5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6880" w14:textId="3A7228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EDC53" w14:textId="1E2EE3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75696" w14:textId="70844A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8AD7" w14:textId="48963F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9</w:t>
            </w:r>
          </w:p>
        </w:tc>
      </w:tr>
      <w:tr w:rsidR="000D0E42" w:rsidRPr="00223BDB" w14:paraId="66527EA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D58B" w14:textId="47218C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72AFD" w14:textId="6D04B3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6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8D832" w14:textId="1C1519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AB70E" w14:textId="4718C3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D531A" w14:textId="686A8E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9DD11" w14:textId="5AEFA4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C019" w14:textId="144DFA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060B8" w14:textId="3D6986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B1A08" w14:textId="36985A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91</w:t>
            </w:r>
          </w:p>
        </w:tc>
      </w:tr>
      <w:tr w:rsidR="000D0E42" w:rsidRPr="00223BDB" w14:paraId="4E53AA1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25731" w14:textId="0DDD07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7A9F2" w14:textId="736859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F9D21" w14:textId="1FECDF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BCA56" w14:textId="42A71C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2CCC" w14:textId="420E88E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942C9" w14:textId="618B8F8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3E718" w14:textId="1AC70EB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567E5" w14:textId="27D468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B6C6" w14:textId="054BF5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8</w:t>
            </w:r>
          </w:p>
        </w:tc>
      </w:tr>
      <w:tr w:rsidR="000D0E42" w:rsidRPr="00223BDB" w14:paraId="0C289D5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0035F" w14:textId="4E1A2D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E525D" w14:textId="5D4D7A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31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AA78F" w14:textId="672119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AD066" w14:textId="3174C1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99C6B" w14:textId="00643A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28AAA" w14:textId="201CD7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74C6" w14:textId="23F6BE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A1AE" w14:textId="1F97F7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4A36" w14:textId="0D7270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92</w:t>
            </w:r>
          </w:p>
        </w:tc>
      </w:tr>
      <w:tr w:rsidR="000D0E42" w:rsidRPr="00223BDB" w14:paraId="726DBB3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9E8D" w14:textId="7A4A2D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44FAE" w14:textId="0AB712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33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1927C" w14:textId="6082A4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D9BCD" w14:textId="44C54F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EF1F2" w14:textId="2C40E9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AF05" w14:textId="5151FE9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B586A" w14:textId="38BD61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BAF41" w14:textId="2A772B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F14CB" w14:textId="51A1F3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93</w:t>
            </w:r>
          </w:p>
        </w:tc>
      </w:tr>
      <w:tr w:rsidR="000D0E42" w:rsidRPr="00223BDB" w14:paraId="614B77F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3128D" w14:textId="4CF42D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B9DA3" w14:textId="4E8833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345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B5E24" w14:textId="169FE6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76272" w14:textId="201D14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8814F" w14:textId="5A32CB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5A1FD" w14:textId="69C86A7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4757F" w14:textId="055770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C7C74" w14:textId="3D0509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F3685" w14:textId="48A97B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94</w:t>
            </w:r>
          </w:p>
        </w:tc>
      </w:tr>
      <w:tr w:rsidR="000D0E42" w:rsidRPr="00223BDB" w14:paraId="0804E8B5" w14:textId="77777777" w:rsidTr="000D0E42">
        <w:trPr>
          <w:trHeight w:val="320"/>
        </w:trPr>
        <w:tc>
          <w:tcPr>
            <w:tcW w:w="962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0F5B" w14:textId="6DD74FE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ed- 1 dose</w:t>
            </w:r>
          </w:p>
        </w:tc>
      </w:tr>
      <w:tr w:rsidR="000D0E42" w:rsidRPr="00223BDB" w14:paraId="7DAFA19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28A4" w14:textId="0B2C3C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400F4" w14:textId="3B2AC0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587A1" w14:textId="7234E9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0F00D" w14:textId="25F7AF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DDEB" w14:textId="72EABA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F46E1" w14:textId="32A67F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FCA8" w14:textId="31F285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877B" w14:textId="09DE3B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D5A58" w14:textId="400154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0</w:t>
            </w:r>
          </w:p>
        </w:tc>
      </w:tr>
      <w:tr w:rsidR="000D0E42" w:rsidRPr="00223BDB" w14:paraId="730CD2C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6B322" w14:textId="0E1CAF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30FAC" w14:textId="7D8691D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CF7AE" w14:textId="3601DE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6788C" w14:textId="07B42C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B5E64" w14:textId="2E9640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0D966" w14:textId="223F66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10B4D" w14:textId="55409B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67E8" w14:textId="1C2D34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E0E70" w14:textId="2A98F7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2</w:t>
            </w:r>
          </w:p>
        </w:tc>
      </w:tr>
      <w:tr w:rsidR="000D0E42" w:rsidRPr="00223BDB" w14:paraId="000B7C2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DF773" w14:textId="4957F5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ADF9B" w14:textId="4E7A82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0F534" w14:textId="4CF65F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B910" w14:textId="55CAA6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76750" w14:textId="22CA19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535B" w14:textId="01774F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1CE75" w14:textId="3E4320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36D8" w14:textId="0CB732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DC3A" w14:textId="3055AA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596</w:t>
            </w:r>
          </w:p>
        </w:tc>
      </w:tr>
      <w:tr w:rsidR="000D0E42" w:rsidRPr="00223BDB" w14:paraId="5819350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6D143" w14:textId="617174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E32A" w14:textId="5897D9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2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91FC" w14:textId="504302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E2E37" w14:textId="29A8CD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FBA44" w14:textId="5488FD2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984B6" w14:textId="759FC4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53B4B" w14:textId="2664A4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09751" w14:textId="7A3D9B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9EDEA" w14:textId="7E0E3CB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28</w:t>
            </w:r>
          </w:p>
        </w:tc>
      </w:tr>
      <w:tr w:rsidR="000D0E42" w:rsidRPr="00223BDB" w14:paraId="3CD4BA5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318BD" w14:textId="033C17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8FF66" w14:textId="33583CF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C5BE" w14:textId="596AB9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F41F" w14:textId="316DB9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2AE6" w14:textId="5B26EF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460AB" w14:textId="2AB1D9A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D52EB" w14:textId="7FC58F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2D032" w14:textId="2C1EA0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9EB4C" w14:textId="5921B8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969602</w:t>
            </w:r>
          </w:p>
        </w:tc>
      </w:tr>
      <w:tr w:rsidR="000D0E42" w:rsidRPr="00223BDB" w14:paraId="52A8587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DA5D9" w14:textId="7D9F50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548A" w14:textId="63EF508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822C1" w14:textId="1CD43F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9F9D1" w14:textId="507E6A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18724" w14:textId="7491B3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A3D1B" w14:textId="5DC587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70429" w14:textId="354A0A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75A15" w14:textId="35450F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7B285" w14:textId="6EF16E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3</w:t>
            </w:r>
          </w:p>
        </w:tc>
      </w:tr>
      <w:tr w:rsidR="000D0E42" w:rsidRPr="00223BDB" w14:paraId="0209D43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64690" w14:textId="3F2D44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DD5C8" w14:textId="46AA60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40D6" w14:textId="45704D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709CB" w14:textId="72DA8D6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F5F20" w14:textId="11538B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1392C" w14:textId="759D5D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3211" w14:textId="4D1300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C6AEC" w14:textId="340D060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EDB23" w14:textId="6CF6DE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4</w:t>
            </w:r>
          </w:p>
        </w:tc>
      </w:tr>
      <w:tr w:rsidR="000D0E42" w:rsidRPr="00223BDB" w14:paraId="4628319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EF741" w14:textId="55C589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05814" w14:textId="162724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FAB1E" w14:textId="66B01F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46C0D" w14:textId="1CE05F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1F382" w14:textId="59A77D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79253" w14:textId="5DAA4B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5AA9" w14:textId="3BD79C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DD70" w14:textId="6B0D4D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2D593" w14:textId="76A34F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3</w:t>
            </w:r>
          </w:p>
        </w:tc>
      </w:tr>
      <w:tr w:rsidR="000D0E42" w:rsidRPr="00223BDB" w14:paraId="025300D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F2E9" w14:textId="72393E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A81D4" w14:textId="19222B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4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369CC" w14:textId="3ED4EA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E9167" w14:textId="40715D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CB2C" w14:textId="4EE9AE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B3E03" w14:textId="781339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C98F" w14:textId="75D72D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764C" w14:textId="69FEF9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A2B7C" w14:textId="5B0017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2</w:t>
            </w:r>
          </w:p>
        </w:tc>
      </w:tr>
      <w:tr w:rsidR="000D0E42" w:rsidRPr="00223BDB" w14:paraId="0990564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65A4" w14:textId="2DA182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1221" w14:textId="280A39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6CC2" w14:textId="582628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9101D" w14:textId="116483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06DF" w14:textId="2B452E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066C9" w14:textId="2A1B3D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41BB0" w14:textId="1822CF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713A5" w14:textId="665B37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95936" w14:textId="0A7434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5</w:t>
            </w:r>
          </w:p>
        </w:tc>
      </w:tr>
      <w:tr w:rsidR="000D0E42" w:rsidRPr="00223BDB" w14:paraId="5DAA671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A4CE4" w14:textId="26FD53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486AB" w14:textId="5F7096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19/1059-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F1EAD" w14:textId="48D090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87593" w14:textId="77245B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7CBA" w14:textId="7D5D84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4D897" w14:textId="07A021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5FDC9" w14:textId="0E849F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5D533" w14:textId="5DA401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BC74" w14:textId="2543FD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5</w:t>
            </w:r>
          </w:p>
        </w:tc>
      </w:tr>
      <w:tr w:rsidR="000D0E42" w:rsidRPr="00223BDB" w14:paraId="1C0873D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92A1" w14:textId="3C71A7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309F3" w14:textId="6F3A2FE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05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172A4" w14:textId="5F41C0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7BC5E" w14:textId="4F8292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443B" w14:textId="264C70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5C5A" w14:textId="5D7794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3EF7E" w14:textId="3BD9D04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785EC" w14:textId="1BB962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97DB5" w14:textId="4F77E2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6</w:t>
            </w:r>
          </w:p>
        </w:tc>
      </w:tr>
      <w:tr w:rsidR="000D0E42" w:rsidRPr="00223BDB" w14:paraId="3C0BFA9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5526" w14:textId="452649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F5112" w14:textId="68DAFD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F734" w14:textId="1AEAC2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973A9" w14:textId="14444A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6F835" w14:textId="342C1A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CC9E" w14:textId="1B0DBE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28830" w14:textId="7815D4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F7B85" w14:textId="1BD049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26E3E" w14:textId="794CA1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8</w:t>
            </w:r>
          </w:p>
        </w:tc>
      </w:tr>
      <w:tr w:rsidR="000D0E42" w:rsidRPr="00223BDB" w14:paraId="331947A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6A4B" w14:textId="0BE10E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F8741" w14:textId="53EAB8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49172" w14:textId="6BBF4A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C8B2C" w14:textId="103F69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3D8C5" w14:textId="6EB9ED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FE9D6" w14:textId="6DCEA3C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AA2B7" w14:textId="195BD5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11680" w14:textId="5C03B2F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92C67" w14:textId="2B6D33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1</w:t>
            </w:r>
          </w:p>
        </w:tc>
      </w:tr>
      <w:tr w:rsidR="000D0E42" w:rsidRPr="00223BDB" w14:paraId="4D69260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C282" w14:textId="17634F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8E432" w14:textId="580020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72C74" w14:textId="0FA16D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3342" w14:textId="2EBC7A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85202" w14:textId="17EBEA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C0D7" w14:textId="013D10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8AEBA" w14:textId="5087717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3FF5E" w14:textId="695992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A545" w14:textId="7718F3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9</w:t>
            </w:r>
          </w:p>
        </w:tc>
      </w:tr>
      <w:tr w:rsidR="000D0E42" w:rsidRPr="00223BDB" w14:paraId="409BD09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4ABD7" w14:textId="13542F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13404" w14:textId="1FB813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5604A" w14:textId="3245D0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B9A65" w14:textId="5E31A9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F18A5" w14:textId="73CEAF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13767" w14:textId="4A4440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72C81" w14:textId="5B24B0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332A5" w14:textId="236199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ABF5B" w14:textId="299A41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6</w:t>
            </w:r>
          </w:p>
        </w:tc>
      </w:tr>
      <w:tr w:rsidR="000D0E42" w:rsidRPr="00223BDB" w14:paraId="6FBE84E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EE69C" w14:textId="1DE0D9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1C4C4" w14:textId="55F57B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661BB" w14:textId="681DC3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00432" w14:textId="62A17B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DD406" w14:textId="458C31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BA633" w14:textId="029A7F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3B8F6" w14:textId="2E458B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B8550" w14:textId="79C339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646FE" w14:textId="3D0525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8</w:t>
            </w:r>
          </w:p>
        </w:tc>
      </w:tr>
      <w:tr w:rsidR="000D0E42" w:rsidRPr="00223BDB" w14:paraId="3B7ED54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E14F1" w14:textId="09846E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65F36" w14:textId="389B13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F3F42" w14:textId="7CF631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A9A00" w14:textId="2C2DB8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BAD4" w14:textId="304DA0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64622" w14:textId="2D039B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D6E93" w14:textId="348E76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7F0B7" w14:textId="68A744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A8B4D" w14:textId="7E8199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7</w:t>
            </w:r>
          </w:p>
        </w:tc>
      </w:tr>
      <w:tr w:rsidR="000D0E42" w:rsidRPr="00223BDB" w14:paraId="69F859D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7CEA5" w14:textId="4CE8E6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53FB" w14:textId="1DDEF9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74F5" w14:textId="1A9FA2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4E4B9" w14:textId="2DE173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761A6" w14:textId="0E2567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A1258" w14:textId="6AB2FC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E892A" w14:textId="4BF9267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1103C" w14:textId="1DE566E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8B0ED" w14:textId="3045FB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848</w:t>
            </w:r>
          </w:p>
        </w:tc>
      </w:tr>
      <w:tr w:rsidR="000D0E42" w:rsidRPr="00223BDB" w14:paraId="12B14D0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BCD71" w14:textId="07DE72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572AB" w14:textId="7BD252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7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E575" w14:textId="573E023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A373" w14:textId="2501F5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A6CD7" w14:textId="4EC324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E2377" w14:textId="76E0BD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37EA" w14:textId="2F51F4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4E1E1" w14:textId="0430BA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A2E5D" w14:textId="76114F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49</w:t>
            </w:r>
          </w:p>
        </w:tc>
      </w:tr>
      <w:tr w:rsidR="000D0E42" w:rsidRPr="00223BDB" w14:paraId="4310DEC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5A618" w14:textId="11160E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1AD4E" w14:textId="1632E4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40DB" w14:textId="1E2822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0241" w14:textId="5FC185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63247" w14:textId="39870B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D69C" w14:textId="6478B9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D1296" w14:textId="0CD904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EDE54" w14:textId="684968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348D" w14:textId="7C805C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0</w:t>
            </w:r>
          </w:p>
        </w:tc>
      </w:tr>
      <w:tr w:rsidR="000D0E42" w:rsidRPr="00223BDB" w14:paraId="6D22017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EBB00" w14:textId="637BA7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8D8DF" w14:textId="19D115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D62D" w14:textId="3A27BB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5D3A" w14:textId="0A214A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74F4" w14:textId="0540D9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58A49" w14:textId="13C211A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6DD9A" w14:textId="23E463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01092" w14:textId="5FD418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90A6" w14:textId="0BBEB71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1</w:t>
            </w:r>
          </w:p>
        </w:tc>
      </w:tr>
      <w:tr w:rsidR="000D0E42" w:rsidRPr="00223BDB" w14:paraId="4BD18A3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8E1D" w14:textId="2E8257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ED9C1" w14:textId="595FDB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4BE8C" w14:textId="046995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EB709" w14:textId="47CFA7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09442" w14:textId="4D7FB8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48676" w14:textId="6FB663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73894" w14:textId="37CCC10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6C31" w14:textId="7BD7A8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D7941" w14:textId="4516D9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2</w:t>
            </w:r>
          </w:p>
        </w:tc>
      </w:tr>
      <w:tr w:rsidR="000D0E42" w:rsidRPr="00223BDB" w14:paraId="16C3943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FD3B1" w14:textId="18B525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0F3C" w14:textId="787B35A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33C8" w14:textId="0793F8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6855" w14:textId="67DC3F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C5533" w14:textId="29C721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D7AF0" w14:textId="26A823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23B3B" w14:textId="5752F0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70B71" w14:textId="218F6DD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ED30E" w14:textId="23E192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4</w:t>
            </w:r>
          </w:p>
        </w:tc>
      </w:tr>
      <w:tr w:rsidR="000D0E42" w:rsidRPr="00223BDB" w14:paraId="0A72F79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A7499" w14:textId="1FC8B7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7F144" w14:textId="722846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F95D2" w14:textId="3E32D6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36424" w14:textId="2215ED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5A486" w14:textId="0E1A72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594A7" w14:textId="3CD6E4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49AB1" w14:textId="2795BD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F51D7" w14:textId="336D8C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38145" w14:textId="368755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0</w:t>
            </w:r>
          </w:p>
        </w:tc>
      </w:tr>
      <w:tr w:rsidR="000D0E42" w:rsidRPr="00223BDB" w14:paraId="3350465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0B57D" w14:textId="00E79D1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F7C9E" w14:textId="508143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C64C8" w14:textId="4BF4E6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2D04" w14:textId="54B557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2BCB6" w14:textId="0A17E87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E45D2" w14:textId="707FDC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4980" w14:textId="523EDF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5A6E4" w14:textId="1D8CBB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5F2F" w14:textId="510B2E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1</w:t>
            </w:r>
          </w:p>
        </w:tc>
      </w:tr>
      <w:tr w:rsidR="000D0E42" w:rsidRPr="00223BDB" w14:paraId="12F9ABC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7879F" w14:textId="34FC19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A9696" w14:textId="465A53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FB856" w14:textId="5EF9EF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656E" w14:textId="2D2427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2EA8E" w14:textId="12433E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D174A" w14:textId="5432B2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33338" w14:textId="38B91A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0D42C" w14:textId="6A2FC1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53F5" w14:textId="303FA7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2</w:t>
            </w:r>
          </w:p>
        </w:tc>
      </w:tr>
      <w:tr w:rsidR="000D0E42" w:rsidRPr="00223BDB" w14:paraId="1786C07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FDFF7" w14:textId="1515FD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FC513" w14:textId="07AB0C0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222C" w14:textId="532BFAA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3DBA3" w14:textId="0D06A6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B40A" w14:textId="47F8BA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0A379" w14:textId="6FA515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C2981" w14:textId="2C0D86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11DD1" w14:textId="20BEAA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1C09B" w14:textId="1DE472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4</w:t>
            </w:r>
          </w:p>
        </w:tc>
      </w:tr>
      <w:tr w:rsidR="000D0E42" w:rsidRPr="00223BDB" w14:paraId="5FC3A70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1897E" w14:textId="6008D7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6378" w14:textId="4E30513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8AB03" w14:textId="145BA2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89AC" w14:textId="208B20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F87CB" w14:textId="2EA980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9376A" w14:textId="709F8A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F879D" w14:textId="37BC4B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29563" w14:textId="302B90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9BA7A" w14:textId="4D9C84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5</w:t>
            </w:r>
          </w:p>
        </w:tc>
      </w:tr>
      <w:tr w:rsidR="000D0E42" w:rsidRPr="00223BDB" w14:paraId="0335C40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C5132" w14:textId="08872D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3E333" w14:textId="44E5A2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F511" w14:textId="1C1142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96956" w14:textId="598345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F21D" w14:textId="389FCE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35B4" w14:textId="4CF671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F4E8" w14:textId="65D028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7632A" w14:textId="2EB7C9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17E8" w14:textId="7D9CD81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7</w:t>
            </w:r>
          </w:p>
        </w:tc>
      </w:tr>
      <w:tr w:rsidR="000D0E42" w:rsidRPr="00223BDB" w14:paraId="6F3DC39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CE7A0" w14:textId="051B60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EC4BC" w14:textId="065D35A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E4873" w14:textId="40DEE1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E29B0" w14:textId="5DA60E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20A78" w14:textId="417D52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8D04" w14:textId="7FC932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689C0" w14:textId="11033F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F668A" w14:textId="61288F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832B" w14:textId="64B361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5</w:t>
            </w:r>
          </w:p>
        </w:tc>
      </w:tr>
      <w:tr w:rsidR="000D0E42" w:rsidRPr="00223BDB" w14:paraId="01B16FF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54FD3" w14:textId="50A1D6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40EB8" w14:textId="6BBF14D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5841B" w14:textId="6F75DE1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9E2CA" w14:textId="2A6B3F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E3733" w14:textId="1C8E84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74DE" w14:textId="227060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6494" w14:textId="3D3A29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6C63" w14:textId="568ED2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5FE15" w14:textId="4C3D63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8</w:t>
            </w:r>
          </w:p>
        </w:tc>
      </w:tr>
      <w:tr w:rsidR="000D0E42" w:rsidRPr="00223BDB" w14:paraId="7C141C1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B517" w14:textId="6A2E2B7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FF7D7" w14:textId="08468E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3E4B2" w14:textId="441731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96897" w14:textId="619C4B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E4038" w14:textId="15CD4B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29C9B" w14:textId="7FD19F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EAE50" w14:textId="566C84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2242" w14:textId="01B34B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906BC" w14:textId="27D94F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6</w:t>
            </w:r>
          </w:p>
        </w:tc>
      </w:tr>
      <w:tr w:rsidR="000D0E42" w:rsidRPr="00223BDB" w14:paraId="592C310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63DE7" w14:textId="56D444B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18C86" w14:textId="285C4E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8E712" w14:textId="0DDD5C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550B8" w14:textId="292A6D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658A5" w14:textId="7836F6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37573" w14:textId="6F9256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AFDF" w14:textId="7BED1A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0B17D" w14:textId="7D74910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5DA15" w14:textId="5C012E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7</w:t>
            </w:r>
          </w:p>
        </w:tc>
      </w:tr>
      <w:tr w:rsidR="000D0E42" w:rsidRPr="00223BDB" w14:paraId="673069B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15B0B" w14:textId="344EA9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E80C0" w14:textId="48CDD0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2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E11BA" w14:textId="0FB187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AED74" w14:textId="635A06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44FBC" w14:textId="1ABC82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3BBE9" w14:textId="4CD6C8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CA099" w14:textId="1F7ABF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A0E4E" w14:textId="4956CA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3C8F0" w14:textId="66D8A5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89</w:t>
            </w:r>
          </w:p>
        </w:tc>
      </w:tr>
      <w:tr w:rsidR="000D0E42" w:rsidRPr="00223BDB" w14:paraId="56161EC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56D99" w14:textId="2044EA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A5CAD" w14:textId="0EF2F9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2760" w14:textId="7374B6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4F23" w14:textId="49CA5D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1D392" w14:textId="1A55B09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E6A6D" w14:textId="64646D1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77AB" w14:textId="76E7E4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CAB13" w14:textId="1056B6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BBB1D" w14:textId="7BB9FC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6</w:t>
            </w:r>
          </w:p>
        </w:tc>
      </w:tr>
      <w:tr w:rsidR="000D0E42" w:rsidRPr="00223BDB" w14:paraId="427A3C8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69613" w14:textId="290CF9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2713" w14:textId="71BE67A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EB60" w14:textId="5E9077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BC3C" w14:textId="594F9E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31506" w14:textId="309AD3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A6F1C" w14:textId="3EB83A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53641" w14:textId="756F86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F0E1E" w14:textId="70A142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D6437" w14:textId="3CB068C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7</w:t>
            </w:r>
          </w:p>
        </w:tc>
      </w:tr>
      <w:tr w:rsidR="000D0E42" w:rsidRPr="00223BDB" w14:paraId="560D4A1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FEAA1" w14:textId="56B050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9144D" w14:textId="451D0A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CCACE" w14:textId="74AFCE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D0BFE" w14:textId="597190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1C9DF" w14:textId="06346C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A2523" w14:textId="2444D0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F8F9E" w14:textId="6FBF8B6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557C5" w14:textId="2DC1680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50352" w14:textId="7F1165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Z577898</w:t>
            </w:r>
          </w:p>
        </w:tc>
      </w:tr>
      <w:tr w:rsidR="000D0E42" w:rsidRPr="00223BDB" w14:paraId="28A3A90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F2985" w14:textId="595D9A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8A7C3" w14:textId="76FB36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8B283" w14:textId="1AD737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54127" w14:textId="0B8C27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14EC8" w14:textId="1E78B8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831CA" w14:textId="184498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AD1C5" w14:textId="519FA3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E6608" w14:textId="39704F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D174D" w14:textId="1AAD91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5</w:t>
            </w:r>
          </w:p>
        </w:tc>
      </w:tr>
      <w:tr w:rsidR="000D0E42" w:rsidRPr="00223BDB" w14:paraId="68A671D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788DF" w14:textId="0FB69DA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A9001" w14:textId="6BCBD7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34AA8" w14:textId="063E64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3F621" w14:textId="3DD3ED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4DCA" w14:textId="061937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33D9D" w14:textId="1060FCA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F73FF" w14:textId="58A86C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1CDCF" w14:textId="69D5FC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165AC" w14:textId="73C98F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4</w:t>
            </w:r>
          </w:p>
        </w:tc>
      </w:tr>
      <w:tr w:rsidR="000D0E42" w:rsidRPr="00223BDB" w14:paraId="4755493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A36C5" w14:textId="16876D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41277" w14:textId="646E3C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0C1D" w14:textId="629A07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E86CE" w14:textId="44C8B37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6779D" w14:textId="740FD7E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76F4A" w14:textId="1EDA209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55EFE" w14:textId="6C07B9F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3E44" w14:textId="202E1E4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AA9E" w14:textId="3120335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5</w:t>
            </w:r>
          </w:p>
        </w:tc>
      </w:tr>
      <w:tr w:rsidR="000D0E42" w:rsidRPr="00223BDB" w14:paraId="2A5B3BD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77AD5" w14:textId="3B5D7FB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16C5" w14:textId="0CF89E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651CB" w14:textId="7C4CC8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A480" w14:textId="276819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F8E7A" w14:textId="38DC5E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9BF35" w14:textId="7932D4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0268" w14:textId="103889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E4BCA" w14:textId="1EE682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4F76" w14:textId="2E1154B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6</w:t>
            </w:r>
          </w:p>
        </w:tc>
      </w:tr>
      <w:tr w:rsidR="000D0E42" w:rsidRPr="00223BDB" w14:paraId="7A9A491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4202C" w14:textId="69EB66D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E2C4" w14:textId="06D429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26E8B" w14:textId="536CB0F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8F35" w14:textId="4FADA3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DAD63" w14:textId="143DA27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6D3B" w14:textId="1B8E31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4819" w14:textId="7B878E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2D4DA" w14:textId="1B5DE0D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C8D01" w14:textId="391E3F9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7</w:t>
            </w:r>
          </w:p>
        </w:tc>
      </w:tr>
      <w:tr w:rsidR="000D0E42" w:rsidRPr="00223BDB" w14:paraId="1E5F47F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2B639" w14:textId="587B67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56B77" w14:textId="11319D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8AE5C" w14:textId="0C54CC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029F" w14:textId="6A3B9F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69B3" w14:textId="37660A4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6CCFF" w14:textId="60A41E7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32BBA" w14:textId="282470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15749" w14:textId="2103C18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67C2" w14:textId="133217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4</w:t>
            </w:r>
          </w:p>
        </w:tc>
      </w:tr>
      <w:tr w:rsidR="000D0E42" w:rsidRPr="00223BDB" w14:paraId="2AFAC82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84A9C" w14:textId="03B7645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31CE2" w14:textId="2D9031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3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FE9E" w14:textId="42A12E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FB842" w14:textId="162272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C930A" w14:textId="0FD6059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1E962" w14:textId="20A03F1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32D17" w14:textId="2AFA03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B90D" w14:textId="44EBF3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8FE90" w14:textId="3EA0AC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9</w:t>
            </w:r>
          </w:p>
        </w:tc>
      </w:tr>
      <w:tr w:rsidR="000D0E42" w:rsidRPr="00223BDB" w14:paraId="312E087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D8B4F" w14:textId="351883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3B4D" w14:textId="087D9F2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DE80" w14:textId="0F19AB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B30F" w14:textId="12C0F2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B2922" w14:textId="564FB72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5B94C" w14:textId="4B32CD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25813" w14:textId="0CA5A9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9A4F9" w14:textId="076D71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AB6A7" w14:textId="76F722E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0</w:t>
            </w:r>
          </w:p>
        </w:tc>
      </w:tr>
      <w:tr w:rsidR="000D0E42" w:rsidRPr="00223BDB" w14:paraId="2094295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7E1B3" w14:textId="0202B7B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5E68" w14:textId="3D4D7E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3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6F1B" w14:textId="3FEFD1E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748E7" w14:textId="400CA3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CDEA" w14:textId="60F066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C5790" w14:textId="136DEA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E2B7" w14:textId="018A5EB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1512E" w14:textId="026CA3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45595" w14:textId="3460A0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1</w:t>
            </w:r>
          </w:p>
        </w:tc>
      </w:tr>
      <w:tr w:rsidR="000D0E42" w:rsidRPr="00223BDB" w14:paraId="207CE5A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2E43E" w14:textId="79ED7DF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FF1B" w14:textId="27066B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4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98DE5" w14:textId="6D27FE2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550EE" w14:textId="58AFD9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E598E" w14:textId="3C4771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8509" w14:textId="1BE4B50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28C0E" w14:textId="4A03B9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3AA22" w14:textId="516BCB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2CB44" w14:textId="3001062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50</w:t>
            </w:r>
          </w:p>
        </w:tc>
      </w:tr>
      <w:tr w:rsidR="000D0E42" w:rsidRPr="00223BDB" w14:paraId="29D4B42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9AAB" w14:textId="325542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48703" w14:textId="0BE82E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C3F5A" w14:textId="30E295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7418E" w14:textId="784D8B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AA0C0" w14:textId="653DDC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5E07D" w14:textId="1133F1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1BCC0" w14:textId="49E96A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30B6F" w14:textId="1135A1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A88F2" w14:textId="10C974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7</w:t>
            </w:r>
          </w:p>
        </w:tc>
      </w:tr>
      <w:tr w:rsidR="000D0E42" w:rsidRPr="00223BDB" w14:paraId="323C29D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F5EE1" w14:textId="1B76B4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7D878" w14:textId="33F483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61AA" w14:textId="0483E5A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8A15" w14:textId="5C8565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8FA82" w14:textId="4675FC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F0D83" w14:textId="375660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54F3" w14:textId="6B48F76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5B981" w14:textId="07E5973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A71CA" w14:textId="07BEC2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5</w:t>
            </w:r>
          </w:p>
        </w:tc>
      </w:tr>
      <w:tr w:rsidR="000D0E42" w:rsidRPr="00223BDB" w14:paraId="211DB51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D5C84" w14:textId="3C4497C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31E21" w14:textId="2E7E9A0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61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79A3B" w14:textId="2D06C8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6C6E" w14:textId="6263E2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064C6" w14:textId="49E90E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A4DE" w14:textId="0CD3028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FD30B" w14:textId="7611C3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02EEE" w14:textId="38ECF8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52372" w14:textId="16142DB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7</w:t>
            </w:r>
          </w:p>
        </w:tc>
      </w:tr>
      <w:tr w:rsidR="000D0E42" w:rsidRPr="00223BDB" w14:paraId="15EB05B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03AF" w14:textId="1F2A7B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EF942" w14:textId="3BE21B8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62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D4B04" w14:textId="242D0C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3C3D3" w14:textId="649431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C5AA8" w14:textId="6C45F1D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EB32D" w14:textId="525C88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C9E83" w14:textId="12F7393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E746" w14:textId="5952B7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A408B" w14:textId="42ED487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27</w:t>
            </w:r>
          </w:p>
        </w:tc>
      </w:tr>
      <w:tr w:rsidR="000D0E42" w:rsidRPr="00223BDB" w14:paraId="57DA4E5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702A3" w14:textId="2402501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D1A27" w14:textId="07C6EE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13C96" w14:textId="1655AA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E07FB" w14:textId="04BB09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F895" w14:textId="75B2B9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14225" w14:textId="648076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3735D" w14:textId="0E634A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7C2B" w14:textId="6E675CE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15F1A" w14:textId="2F4BCF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1</w:t>
            </w:r>
          </w:p>
        </w:tc>
      </w:tr>
      <w:tr w:rsidR="000D0E42" w:rsidRPr="00223BDB" w14:paraId="59D6251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C875E" w14:textId="0A603E7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21597" w14:textId="29484C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2FFD3" w14:textId="25E92E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CFD73" w14:textId="1AEA346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3D64D" w14:textId="55A596E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14AA6" w14:textId="4C9AC1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993C2" w14:textId="677BA65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179A" w14:textId="5361BC2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4232B" w14:textId="68023F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8</w:t>
            </w:r>
          </w:p>
        </w:tc>
      </w:tr>
      <w:tr w:rsidR="000D0E42" w:rsidRPr="00223BDB" w14:paraId="4E0282D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AAEC4" w14:textId="393DD84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57E4" w14:textId="149F8B4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B92A1" w14:textId="39B7BE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50B4B" w14:textId="3CC056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F302A" w14:textId="47AE77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76EA9" w14:textId="0B220A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D1418" w14:textId="3DCA715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E099" w14:textId="5579D4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CF511" w14:textId="34023C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2</w:t>
            </w:r>
          </w:p>
        </w:tc>
      </w:tr>
      <w:tr w:rsidR="000D0E42" w:rsidRPr="00223BDB" w14:paraId="40E9EDB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1464B" w14:textId="54DF11D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29832" w14:textId="0CBC40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56DAF" w14:textId="3CB0AD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DC345" w14:textId="2BD2451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8E8BC" w14:textId="2CF5998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56C0" w14:textId="650F412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DF783" w14:textId="2D76BD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D4EC8" w14:textId="0AF9D54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2199" w14:textId="154289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30</w:t>
            </w:r>
          </w:p>
        </w:tc>
      </w:tr>
      <w:tr w:rsidR="000D0E42" w:rsidRPr="00223BDB" w14:paraId="63EC2AD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10DCC" w14:textId="34A486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B2B2A" w14:textId="26BC21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E538" w14:textId="3FC291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D4B97" w14:textId="6B192C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9CD2C" w14:textId="1A5FD05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111B7" w14:textId="731698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14F5A" w14:textId="68C8D40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E2089" w14:textId="5C0F0FB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316BD" w14:textId="7B7AE76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30</w:t>
            </w:r>
          </w:p>
        </w:tc>
      </w:tr>
      <w:tr w:rsidR="000D0E42" w:rsidRPr="00223BDB" w14:paraId="70EC9C6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5A186" w14:textId="350B887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27CD5" w14:textId="167E62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BA143" w14:textId="459A2C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675C9" w14:textId="3653BD8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186D1" w14:textId="098F97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0838" w14:textId="64A643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E35C4" w14:textId="7F0C4E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18FD8" w14:textId="217665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8442E" w14:textId="598115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6</w:t>
            </w:r>
          </w:p>
        </w:tc>
      </w:tr>
      <w:tr w:rsidR="000D0E42" w:rsidRPr="00223BDB" w14:paraId="6645F6D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A34C0" w14:textId="4831346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68F48" w14:textId="22B326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755A" w14:textId="22887F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9E061" w14:textId="24B3D8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1A52E" w14:textId="4DD2747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ABB8B" w14:textId="1F15973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7135" w14:textId="1DCA5D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8AA17" w14:textId="3DEBCC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1F1CC" w14:textId="776C566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7</w:t>
            </w:r>
          </w:p>
        </w:tc>
      </w:tr>
      <w:tr w:rsidR="000D0E42" w:rsidRPr="00223BDB" w14:paraId="06DD525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BD793" w14:textId="123ABD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9D5BB" w14:textId="728F3C8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92AAB" w14:textId="25CC0A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6C3C0" w14:textId="54E4641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09096" w14:textId="7C12F5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C3CE" w14:textId="7E5ED29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F6C50" w14:textId="3DE173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EE8F" w14:textId="207F36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ED850" w14:textId="16C1729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3</w:t>
            </w:r>
          </w:p>
        </w:tc>
      </w:tr>
      <w:tr w:rsidR="000D0E42" w:rsidRPr="00223BDB" w14:paraId="19ACBF7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CFFA3" w14:textId="165540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81237" w14:textId="5F8AEE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FA783" w14:textId="55DE337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3D21" w14:textId="1E7A53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1472" w14:textId="6FE62E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54430" w14:textId="6C9BC5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B922" w14:textId="403206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2311" w14:textId="7978DB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A3B96" w14:textId="2F002B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4</w:t>
            </w:r>
          </w:p>
        </w:tc>
      </w:tr>
      <w:tr w:rsidR="000D0E42" w:rsidRPr="00223BDB" w14:paraId="28F3036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8EC47" w14:textId="3499775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294D" w14:textId="7E838A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29B8" w14:textId="4B678F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3AE7" w14:textId="744D0F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F9F90" w14:textId="175DECC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92384" w14:textId="0950DC9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44E60" w14:textId="69A064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FA766" w14:textId="13CE3A5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A475" w14:textId="7E2C62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0</w:t>
            </w:r>
          </w:p>
        </w:tc>
      </w:tr>
      <w:tr w:rsidR="000D0E42" w:rsidRPr="00223BDB" w14:paraId="19493BD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58924" w14:textId="07D839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AE8F1" w14:textId="0D157A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4E99" w14:textId="41F797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F36C0" w14:textId="5443A4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41E32" w14:textId="0C1467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731B7" w14:textId="05CA1A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133E" w14:textId="4E1CC01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E2298" w14:textId="55A8F71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1D871" w14:textId="356A842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2</w:t>
            </w:r>
          </w:p>
        </w:tc>
      </w:tr>
      <w:tr w:rsidR="000D0E42" w:rsidRPr="00223BDB" w14:paraId="0BD7E05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A52B" w14:textId="525D4EB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1D37" w14:textId="60A2C92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A277" w14:textId="05DDCE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A71D" w14:textId="7065A0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F55B" w14:textId="600BE0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9543C" w14:textId="42A5924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17A21" w14:textId="7FB8CD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73940" w14:textId="21B6DFE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C305A" w14:textId="64E9374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9</w:t>
            </w:r>
          </w:p>
        </w:tc>
      </w:tr>
      <w:tr w:rsidR="000D0E42" w:rsidRPr="00223BDB" w14:paraId="4D13CB3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51AF3" w14:textId="61FBAE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DDD3" w14:textId="0F553A4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EA1B" w14:textId="0F64B0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CA6C" w14:textId="37428E9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C8F6A" w14:textId="53A998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6AADA" w14:textId="2C485C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42C4" w14:textId="6415E2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F1D51" w14:textId="4FD2C67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642B" w14:textId="6F0D524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31</w:t>
            </w:r>
          </w:p>
        </w:tc>
      </w:tr>
      <w:tr w:rsidR="000D0E42" w:rsidRPr="00223BDB" w14:paraId="331B8C4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F817" w14:textId="6D1A41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4E8B" w14:textId="234F2E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2E937" w14:textId="4888CB1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997BB" w14:textId="6E15772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EB5FB" w14:textId="2FAC59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17E2" w14:textId="0204CAE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8E756" w14:textId="61DC998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847E" w14:textId="5699B5B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A9CBC" w14:textId="0CE8B5C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6032</w:t>
            </w:r>
          </w:p>
        </w:tc>
      </w:tr>
      <w:tr w:rsidR="000D0E42" w:rsidRPr="00223BDB" w14:paraId="560F032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21BB2" w14:textId="5692F7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5E91" w14:textId="5F234B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1D7E2" w14:textId="051242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3F902" w14:textId="31903A1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4779A" w14:textId="681AC7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D196D" w14:textId="665E6E3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53335" w14:textId="1BD621F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A2C1B" w14:textId="0CB521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AD5F6" w14:textId="4FB6CF0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8</w:t>
            </w:r>
          </w:p>
        </w:tc>
      </w:tr>
      <w:tr w:rsidR="000D0E42" w:rsidRPr="00223BDB" w14:paraId="37E9D4D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8BF45" w14:textId="33312F5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E7437" w14:textId="00F1D0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D13A9" w14:textId="795126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FE48" w14:textId="63B030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2D95D" w14:textId="57D406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98A06" w14:textId="7C1515E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0B55D" w14:textId="6E5FD88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A7891" w14:textId="4112194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02CF7" w14:textId="4FF700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0</w:t>
            </w:r>
          </w:p>
        </w:tc>
      </w:tr>
      <w:tr w:rsidR="000D0E42" w:rsidRPr="00223BDB" w14:paraId="6F9B396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76FDC" w14:textId="51D2CC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B1B64" w14:textId="1F0039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CEAD" w14:textId="1E9D1A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3ACB8" w14:textId="1E8CE79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0201" w14:textId="669FC3D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7E789" w14:textId="1A2875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A4052" w14:textId="752A976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2638E" w14:textId="344217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094A" w14:textId="1D2FC4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3</w:t>
            </w:r>
          </w:p>
        </w:tc>
      </w:tr>
      <w:tr w:rsidR="000D0E42" w:rsidRPr="00223BDB" w14:paraId="3553DDD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5A58B" w14:textId="4CA0B3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C94D8" w14:textId="4C0E0FD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70A05" w14:textId="0881391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83CB4" w14:textId="3589F4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DABE5" w14:textId="52836EA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83641" w14:textId="173896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608B9" w14:textId="634940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96205" w14:textId="2C9175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2383A" w14:textId="70E7B9D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2</w:t>
            </w:r>
          </w:p>
        </w:tc>
      </w:tr>
      <w:tr w:rsidR="000D0E42" w:rsidRPr="00223BDB" w14:paraId="0DD0F00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5F1C" w14:textId="04D20CC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A9A40" w14:textId="09402E3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C646F" w14:textId="6FFD51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F8B3" w14:textId="5C9234B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2C6F6" w14:textId="7E3ACA1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7C6B2" w14:textId="30682F8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9A44" w14:textId="520888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095B" w14:textId="75EAF6B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0BC34" w14:textId="27F3E6B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4</w:t>
            </w:r>
          </w:p>
        </w:tc>
      </w:tr>
      <w:tr w:rsidR="000D0E42" w:rsidRPr="00223BDB" w14:paraId="1711677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28C5" w14:textId="52E60B4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6E5AE" w14:textId="5E4BDA7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6356D" w14:textId="1B6C4A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C820C" w14:textId="3ECB619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5CBF8" w14:textId="1F08029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EB91F" w14:textId="1158E12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08D71" w14:textId="195C66D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EDDD9" w14:textId="20AC9EF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1B7B5" w14:textId="19C378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1</w:t>
            </w:r>
          </w:p>
        </w:tc>
      </w:tr>
      <w:tr w:rsidR="000D0E42" w:rsidRPr="00223BDB" w14:paraId="7A9E8D2D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BB387" w14:textId="7AF786E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2ED59" w14:textId="050085D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86F15" w14:textId="3B073A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6D38" w14:textId="7CF76C6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CC918" w14:textId="001B95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B9010" w14:textId="3D46D82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27054" w14:textId="4CE8AF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C4165" w14:textId="77BA9B6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BBB3" w14:textId="61DF84F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5</w:t>
            </w:r>
          </w:p>
        </w:tc>
      </w:tr>
      <w:tr w:rsidR="000D0E42" w:rsidRPr="00223BDB" w14:paraId="6944DC3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AFEAB" w14:textId="56FD11C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C1C2" w14:textId="45A010E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E0EEF" w14:textId="466636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FD067" w14:textId="2788CE7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AB059" w14:textId="28B45EC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1143" w14:textId="2AA5E1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F0364" w14:textId="71CD933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1FB2E" w14:textId="331CC56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DE41B" w14:textId="38BE202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6</w:t>
            </w:r>
          </w:p>
        </w:tc>
      </w:tr>
      <w:tr w:rsidR="000D0E42" w:rsidRPr="00223BDB" w14:paraId="48ABEA2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0B5C" w14:textId="70E32B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08DCF" w14:textId="561B63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F951" w14:textId="0D1C7B3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57E54" w14:textId="28BA46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C378D" w14:textId="73D34FA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C10AA" w14:textId="0CA2C9B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07B9" w14:textId="4D38411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D265D" w14:textId="1CC85A2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95AC" w14:textId="5C21B05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3</w:t>
            </w:r>
          </w:p>
        </w:tc>
      </w:tr>
      <w:tr w:rsidR="000D0E42" w:rsidRPr="00223BDB" w14:paraId="3476451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2F858" w14:textId="13762C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E0C74" w14:textId="3787CED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098BB" w14:textId="4D0FFEC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00890" w14:textId="552023F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552DA" w14:textId="701815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86D87" w14:textId="66FED80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C94F" w14:textId="3275A4D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9984" w14:textId="06B3955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7312C" w14:textId="59B335E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9</w:t>
            </w:r>
          </w:p>
        </w:tc>
      </w:tr>
      <w:tr w:rsidR="000D0E42" w:rsidRPr="00223BDB" w14:paraId="73D10F6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66B76" w14:textId="4B26B35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5665D" w14:textId="26BA9F5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9EC0" w14:textId="5F9E200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28F5" w14:textId="7944CD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F1219" w14:textId="6080AAA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33C9" w14:textId="432053F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4C4F" w14:textId="761519F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54593" w14:textId="7FF85D0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AC7D6" w14:textId="4A40F4A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4</w:t>
            </w:r>
          </w:p>
        </w:tc>
      </w:tr>
      <w:tr w:rsidR="000D0E42" w:rsidRPr="00223BDB" w14:paraId="6230380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86770" w14:textId="38F69C0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1420" w14:textId="67CCD84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1BA55" w14:textId="28EAB5A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63D3F" w14:textId="734E965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88915" w14:textId="3892729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B363" w14:textId="6543C1C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19EC2" w14:textId="3793E5A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1806" w14:textId="5A95957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A63B6" w14:textId="736EF4B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8</w:t>
            </w:r>
          </w:p>
        </w:tc>
      </w:tr>
      <w:tr w:rsidR="000D0E42" w:rsidRPr="00223BDB" w14:paraId="175F4B8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26FAF" w14:textId="02AE29F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722C" w14:textId="6E8D497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17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00DE0" w14:textId="5FC9194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12903" w14:textId="5D429E8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F1B60" w14:textId="3D4743E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A100F" w14:textId="7205BD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6F5A7" w14:textId="73027D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AD838" w14:textId="09A0A5B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99F0" w14:textId="614E5D9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87</w:t>
            </w:r>
          </w:p>
        </w:tc>
      </w:tr>
      <w:tr w:rsidR="000D0E42" w:rsidRPr="00223BDB" w14:paraId="60C3B48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59FF" w14:textId="16699C6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96613" w14:textId="6CA23C3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C9F5" w14:textId="62DDE19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99AC9" w14:textId="1BCEAD5F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089C" w14:textId="26ECDC2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AF840" w14:textId="67C78E3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29634" w14:textId="0844308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91265" w14:textId="35E4094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38DCD" w14:textId="6DA825C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0</w:t>
            </w:r>
          </w:p>
        </w:tc>
      </w:tr>
      <w:tr w:rsidR="000D0E42" w:rsidRPr="00223BDB" w14:paraId="4174ECE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B50C" w14:textId="66BE33E8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B7FED" w14:textId="29DA4BC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77686" w14:textId="46116C4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ABAD7" w14:textId="3F7D542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E7A82" w14:textId="369A253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EB41A" w14:textId="529204CC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03259" w14:textId="4E8AF6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83F32" w14:textId="677A0126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D4A37" w14:textId="46CED5D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3</w:t>
            </w:r>
          </w:p>
        </w:tc>
      </w:tr>
      <w:tr w:rsidR="000D0E42" w:rsidRPr="00223BDB" w14:paraId="538C39E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5535" w14:textId="07EE306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978F" w14:textId="57C3F26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79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249D4" w14:textId="559E1DB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70DAE" w14:textId="30E4D3C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48082" w14:textId="133827F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2F331" w14:textId="6C62564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85652" w14:textId="7FE5DCB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4787B" w14:textId="66D476F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EE7B7" w14:textId="1394749A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5</w:t>
            </w:r>
          </w:p>
        </w:tc>
      </w:tr>
      <w:tr w:rsidR="000D0E42" w:rsidRPr="00223BDB" w14:paraId="35C846E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77997" w14:textId="414A023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061AE" w14:textId="4F43389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85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4984" w14:textId="2B7A8232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15014" w14:textId="3ABACDE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9E450" w14:textId="60DEDF6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88AC1" w14:textId="612E7259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0912" w14:textId="044D968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8D43A" w14:textId="7A5AB137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82FF" w14:textId="4DE5B60B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7</w:t>
            </w:r>
          </w:p>
        </w:tc>
      </w:tr>
      <w:tr w:rsidR="000D0E42" w:rsidRPr="00223BDB" w14:paraId="1F4AF49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40233" w14:textId="0085AB8D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53DE9" w14:textId="2312F4C0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76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4F640" w14:textId="29843DF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7D096" w14:textId="12B0F3C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9F471" w14:textId="294429E4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366BE" w14:textId="3707E163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831B" w14:textId="7F439A01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74DB" w14:textId="1980DA4E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ACB6D" w14:textId="445E7515" w:rsidR="000D0E42" w:rsidRPr="00223BDB" w:rsidRDefault="000D0E42" w:rsidP="009D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8</w:t>
            </w:r>
          </w:p>
        </w:tc>
      </w:tr>
      <w:tr w:rsidR="000D0E42" w:rsidRPr="00223BDB" w14:paraId="03A5E948" w14:textId="77777777" w:rsidTr="000D0E42">
        <w:trPr>
          <w:trHeight w:val="320"/>
        </w:trPr>
        <w:tc>
          <w:tcPr>
            <w:tcW w:w="962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C058" w14:textId="35362B87" w:rsidR="000D0E42" w:rsidRPr="00223BDB" w:rsidRDefault="000D0E42" w:rsidP="001A4A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3B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ed- 2 doses</w:t>
            </w:r>
          </w:p>
        </w:tc>
      </w:tr>
      <w:tr w:rsidR="000D0E42" w:rsidRPr="00223BDB" w14:paraId="7A3460CA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325A2" w14:textId="1975730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6D5A" w14:textId="49CA311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AE3B2" w14:textId="133D98F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E00E0" w14:textId="5CCBD88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469B8" w14:textId="6CC990D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8713D" w14:textId="7C2B913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103E" w14:textId="0BC5D03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5079F" w14:textId="33A650E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2438" w14:textId="3ED16E4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8</w:t>
            </w:r>
          </w:p>
        </w:tc>
      </w:tr>
      <w:tr w:rsidR="000D0E42" w:rsidRPr="00223BDB" w14:paraId="4A81384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2DAD" w14:textId="0380584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F2F46" w14:textId="6DC7AEB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3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559B5" w14:textId="72B4166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F6752" w14:textId="70EDED4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8436" w14:textId="2086F6F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FA24" w14:textId="523BB20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7E78F" w14:textId="74BDB3C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B206E" w14:textId="324B4B5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00BD" w14:textId="2CA5D24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69</w:t>
            </w:r>
          </w:p>
        </w:tc>
      </w:tr>
      <w:tr w:rsidR="000D0E42" w:rsidRPr="00223BDB" w14:paraId="0112DD7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47DE" w14:textId="7080954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EE36" w14:textId="0FEBBA6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449EF" w14:textId="61D8598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53821" w14:textId="061B56A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2FD1" w14:textId="615BEEB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23900" w14:textId="1EE0E94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160D6" w14:textId="548BFC8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CAF30" w14:textId="64E5877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98152" w14:textId="3560F3C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6</w:t>
            </w:r>
          </w:p>
        </w:tc>
      </w:tr>
      <w:tr w:rsidR="000D0E42" w:rsidRPr="00223BDB" w14:paraId="7D2D3DA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65EE1" w14:textId="6374BD4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B49F" w14:textId="108D6E0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7FB0B" w14:textId="510AA82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D98A" w14:textId="2B254D1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8FC5" w14:textId="1CC2252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C7685" w14:textId="3DE9017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B331" w14:textId="5F19497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647B4" w14:textId="1E62739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98342" w14:textId="6824992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70</w:t>
            </w:r>
          </w:p>
        </w:tc>
      </w:tr>
      <w:tr w:rsidR="000D0E42" w:rsidRPr="00223BDB" w14:paraId="0E9E315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36F8F" w14:textId="5F1419C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BA1D5" w14:textId="212CB78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6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3CE5" w14:textId="4B88F17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91933" w14:textId="68D8D46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884AE" w14:textId="5FA4F42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6E82B" w14:textId="50A57DF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951C" w14:textId="5637F27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624B2" w14:textId="7DBB951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8C1F" w14:textId="3B5D4E5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7</w:t>
            </w:r>
          </w:p>
        </w:tc>
      </w:tr>
      <w:tr w:rsidR="000D0E42" w:rsidRPr="00223BDB" w14:paraId="1F9433E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8AE26" w14:textId="05943A2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E130" w14:textId="2287A10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4D22A" w14:textId="2C02E57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F8C65" w14:textId="42BB71A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9D157" w14:textId="4838EEC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0B77F" w14:textId="4B2DC18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C4227" w14:textId="2D73B62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2A2CB" w14:textId="648DC2B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C0A4E" w14:textId="356550F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3</w:t>
            </w:r>
          </w:p>
        </w:tc>
      </w:tr>
      <w:tr w:rsidR="000D0E42" w:rsidRPr="00223BDB" w14:paraId="0FFF59F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9EB4" w14:textId="0ADF410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0FF2" w14:textId="31CDD58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0855E" w14:textId="2B79C1E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92172" w14:textId="5E4F83A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4D206" w14:textId="4086444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A388C" w14:textId="420EE6E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432E" w14:textId="79F76C7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F9F9" w14:textId="0743D37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C37D" w14:textId="2409861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55</w:t>
            </w:r>
          </w:p>
        </w:tc>
      </w:tr>
      <w:tr w:rsidR="000D0E42" w:rsidRPr="00223BDB" w14:paraId="09369B9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B447A" w14:textId="1C6A37A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EDDCD" w14:textId="31E537C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FE760" w14:textId="1038C1D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C28EA" w14:textId="047ED18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A6716" w14:textId="419A167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74CF" w14:textId="4F5D14D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FD6B" w14:textId="2FDBD4E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8D201" w14:textId="03B0C75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D4BEE" w14:textId="40F58A1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19</w:t>
            </w:r>
          </w:p>
        </w:tc>
      </w:tr>
      <w:tr w:rsidR="000D0E42" w:rsidRPr="00223BDB" w14:paraId="77E5372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B731" w14:textId="26BF9C9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F8347" w14:textId="1FE695C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C28A4" w14:textId="765A05D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FD9FE" w14:textId="7396AC3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ACAE1" w14:textId="6C0D067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5D8E8" w14:textId="69FB3AC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EF47B" w14:textId="4ABD601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CF00" w14:textId="08B7397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3154E" w14:textId="5E1C250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3</w:t>
            </w:r>
          </w:p>
        </w:tc>
      </w:tr>
      <w:tr w:rsidR="000D0E42" w:rsidRPr="00223BDB" w14:paraId="1441F99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21A67" w14:textId="78C4583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BBAA9" w14:textId="1F7A74A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19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4A5AE" w14:textId="306D30A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FE93" w14:textId="29F4D3C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6F245" w14:textId="37D9153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902A2" w14:textId="1E0E9DF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6BD51" w14:textId="69C15F7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BCAC" w14:textId="370584B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7C9B5" w14:textId="31CEEA2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26</w:t>
            </w:r>
          </w:p>
        </w:tc>
      </w:tr>
      <w:tr w:rsidR="000D0E42" w:rsidRPr="00223BDB" w14:paraId="4E751DA9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0478E" w14:textId="69FA3A8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5F38C" w14:textId="3FA33A4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CF6FB" w14:textId="4BDEB19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BF311" w14:textId="5ED5D1C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8C4FE" w14:textId="73FED62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A1ABD" w14:textId="126BAB9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0B606" w14:textId="06FAAA8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3FDA3" w14:textId="6244DDB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640EA" w14:textId="47A32DC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6</w:t>
            </w:r>
          </w:p>
        </w:tc>
      </w:tr>
      <w:tr w:rsidR="000D0E42" w:rsidRPr="00223BDB" w14:paraId="3090F51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FAF43" w14:textId="5A1F13C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997F" w14:textId="7546FB9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763B" w14:textId="2428A07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867C9" w14:textId="354B487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6641" w14:textId="3F2E5CB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BC75" w14:textId="70A8C82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F9D43" w14:textId="1C3FF07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0D520" w14:textId="07C7EF9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D18E6" w14:textId="161365E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8</w:t>
            </w:r>
          </w:p>
        </w:tc>
      </w:tr>
      <w:tr w:rsidR="000D0E42" w:rsidRPr="00223BDB" w14:paraId="4248AE8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73C69" w14:textId="0139DBF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65CE" w14:textId="23B936C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F6BA0" w14:textId="0E6E11D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0A027" w14:textId="0B3F175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CFFDD" w14:textId="137831A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9953" w14:textId="051607E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EF68" w14:textId="0A29CD2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B0B9F" w14:textId="6078824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9BE5D" w14:textId="393A39D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9</w:t>
            </w:r>
          </w:p>
        </w:tc>
      </w:tr>
      <w:tr w:rsidR="000D0E42" w:rsidRPr="00223BDB" w14:paraId="437632A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B77F5" w14:textId="09CACF0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EC36" w14:textId="44752BB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5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3B758" w14:textId="03DE798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A21C" w14:textId="5CFA280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0B874" w14:textId="5E1BD69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2165" w14:textId="6D042C0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ADEB5" w14:textId="5143115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9661" w14:textId="0527570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BCBCB" w14:textId="541A0C3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0</w:t>
            </w:r>
          </w:p>
        </w:tc>
      </w:tr>
      <w:tr w:rsidR="000D0E42" w:rsidRPr="00223BDB" w14:paraId="7587FA1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290C8" w14:textId="0652933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90726" w14:textId="28E554A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0302" w14:textId="5BE86D5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46B80" w14:textId="76349FE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C613" w14:textId="00EE728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77FB3" w14:textId="56AD4EC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AC3BA" w14:textId="57790EC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39E45" w14:textId="503334A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BA5E5" w14:textId="51B52EE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47</w:t>
            </w:r>
          </w:p>
        </w:tc>
      </w:tr>
      <w:tr w:rsidR="000D0E42" w:rsidRPr="00223BDB" w14:paraId="14A8DEF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0B29" w14:textId="2ED4E86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16C3" w14:textId="38E374E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6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FBDA" w14:textId="5821228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98D6" w14:textId="0012465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21DE4" w14:textId="0908AD7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166A1" w14:textId="561318B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0E2C" w14:textId="2CF294A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862E" w14:textId="1043EEF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73E2C" w14:textId="713CB06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33</w:t>
            </w:r>
          </w:p>
        </w:tc>
      </w:tr>
      <w:tr w:rsidR="000D0E42" w:rsidRPr="00223BDB" w14:paraId="5CDECB57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DD643" w14:textId="4047C63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194D7" w14:textId="1C8D112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E768" w14:textId="1C6BA6C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53875" w14:textId="6C05250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39268" w14:textId="6AD84D8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7892" w14:textId="072302A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25C3F" w14:textId="07B17D0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9A33F" w14:textId="434D4DE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870DF" w14:textId="65293C3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3</w:t>
            </w:r>
          </w:p>
        </w:tc>
      </w:tr>
      <w:tr w:rsidR="000D0E42" w:rsidRPr="00223BDB" w14:paraId="555EDCA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BA883" w14:textId="79F9219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C969D" w14:textId="658A7C7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AC387" w14:textId="3A98090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BD840" w14:textId="090FB4C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F0A9" w14:textId="0CD6B12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3BF6" w14:textId="23564A8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D51E4" w14:textId="6D317B5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B65AE" w14:textId="510FFB8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937D" w14:textId="407518F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4</w:t>
            </w:r>
          </w:p>
        </w:tc>
      </w:tr>
      <w:tr w:rsidR="000D0E42" w:rsidRPr="00223BDB" w14:paraId="00EA1F91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EB80" w14:textId="674ACCD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158BB" w14:textId="3BA10E2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5BF7F" w14:textId="25BB88B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04281" w14:textId="645ED91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20C2" w14:textId="2CA9A56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A0C5" w14:textId="033BE83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98DCB" w14:textId="11717D9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171A0" w14:textId="0593C82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0C88A" w14:textId="2C495B5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5</w:t>
            </w:r>
          </w:p>
        </w:tc>
      </w:tr>
      <w:tr w:rsidR="000D0E42" w:rsidRPr="00223BDB" w14:paraId="7995BE6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9B174" w14:textId="15427AD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97653" w14:textId="326E7CB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228F" w14:textId="3F70D2D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A65C" w14:textId="2A9F619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1EC2B" w14:textId="53B35BA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DF1CF" w14:textId="22D1354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50EB" w14:textId="520398F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6FC20" w14:textId="70002E7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3064E" w14:textId="4EF66D9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97836</w:t>
            </w:r>
          </w:p>
        </w:tc>
      </w:tr>
      <w:tr w:rsidR="000D0E42" w:rsidRPr="00223BDB" w14:paraId="03B7BE30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5FD71" w14:textId="5ED7108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75F2" w14:textId="7BA2AAC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1B0F7" w14:textId="55E5B31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EAFD4" w14:textId="284E10C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BFF0F" w14:textId="2A7E0E3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487EA" w14:textId="20695C9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EEEF4" w14:textId="40F485A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E367" w14:textId="29814AB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DBB4F" w14:textId="7FB78B6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08</w:t>
            </w:r>
          </w:p>
        </w:tc>
      </w:tr>
      <w:tr w:rsidR="000D0E42" w:rsidRPr="00223BDB" w14:paraId="305CEBF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7EDE9" w14:textId="3F6B589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EDF82" w14:textId="14335E6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14C3B" w14:textId="78C23C0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62A48" w14:textId="66DE49C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0E47F" w14:textId="11BA117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BBE5" w14:textId="65AA32E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71F47" w14:textId="2A3D50A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7AD86" w14:textId="4B00298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8D981" w14:textId="0D4C26F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2</w:t>
            </w:r>
          </w:p>
        </w:tc>
      </w:tr>
      <w:tr w:rsidR="000D0E42" w:rsidRPr="00223BDB" w14:paraId="3FDEDE9C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4AB0E" w14:textId="3D803EE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339DD" w14:textId="7BF9137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F9DD6" w14:textId="50F6674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710AF" w14:textId="1DAB555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7B94F" w14:textId="1D6C418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B3DC" w14:textId="5D1B942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CE68C" w14:textId="6E4C19F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56ACB" w14:textId="1006C1F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EB0BC" w14:textId="060FF63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3</w:t>
            </w:r>
          </w:p>
        </w:tc>
      </w:tr>
      <w:tr w:rsidR="000D0E42" w:rsidRPr="00223BDB" w14:paraId="478657C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ED6FE" w14:textId="2D653F2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AC3B0" w14:textId="2033695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2029E" w14:textId="6F5E249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B2C68" w14:textId="1C8816C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76C9" w14:textId="09ADE4B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D12A" w14:textId="69CCE70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5116D" w14:textId="6F2AD9E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A3BEB" w14:textId="5587AA9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7E7D" w14:textId="59F7367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1</w:t>
            </w:r>
          </w:p>
        </w:tc>
      </w:tr>
      <w:tr w:rsidR="000D0E42" w:rsidRPr="00223BDB" w14:paraId="5FE92BD6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1CDFA" w14:textId="7BF10CE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7A624" w14:textId="6989EBE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7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A75E" w14:textId="6B2C47B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A9765" w14:textId="7F31613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B3CA" w14:textId="1CC95F2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42BC5" w14:textId="04FF0A7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E0CE" w14:textId="7453287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408A" w14:textId="59A2851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C8B9" w14:textId="35442EE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74</w:t>
            </w:r>
          </w:p>
        </w:tc>
      </w:tr>
      <w:tr w:rsidR="000D0E42" w:rsidRPr="00223BDB" w14:paraId="23C1528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3874A" w14:textId="13C82D7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9CD7E" w14:textId="0184BDA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D29AD" w14:textId="77269ED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48F98" w14:textId="57A1D99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611C" w14:textId="5C6D0CA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2D10" w14:textId="6CE7630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9A01" w14:textId="5E8A6F9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CCE03" w14:textId="5FBEC66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2508" w14:textId="7FE7661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25</w:t>
            </w:r>
          </w:p>
        </w:tc>
      </w:tr>
      <w:tr w:rsidR="000D0E42" w:rsidRPr="00223BDB" w14:paraId="774EF88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744AE" w14:textId="6B438A3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29FED" w14:textId="191968E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E2355" w14:textId="33F90D4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64B9" w14:textId="482E517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AD5D0" w14:textId="7EDAE79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966C6" w14:textId="2EF3A57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AE71" w14:textId="747CCD9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1047" w14:textId="26B4786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247E" w14:textId="541F616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1</w:t>
            </w:r>
          </w:p>
        </w:tc>
      </w:tr>
      <w:tr w:rsidR="000D0E42" w:rsidRPr="00223BDB" w14:paraId="72FD00DB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1052C" w14:textId="52E9905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3064" w14:textId="6552B86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39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D4A24" w14:textId="0B4D281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20A70" w14:textId="2B698CD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4FD8" w14:textId="3179827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ECD30" w14:textId="6922974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7B5C" w14:textId="1D8DEAE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358DA" w14:textId="74E2903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49AA2" w14:textId="6879DFE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912</w:t>
            </w:r>
          </w:p>
        </w:tc>
      </w:tr>
      <w:tr w:rsidR="000D0E42" w:rsidRPr="00223BDB" w14:paraId="53529348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6C0C0" w14:textId="268EC8E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D74DE" w14:textId="4EBD292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950DF" w14:textId="11666EA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06E40" w14:textId="52EE0C9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752C" w14:textId="49E130C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616CA" w14:textId="5F18700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51C53" w14:textId="74C8C57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C66EE" w14:textId="4CABC59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59CF0" w14:textId="478E5F1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1</w:t>
            </w:r>
          </w:p>
        </w:tc>
      </w:tr>
      <w:tr w:rsidR="000D0E42" w:rsidRPr="00223BDB" w14:paraId="6082B6F5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900CF" w14:textId="3BE29EB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0BBE7" w14:textId="7FEFB68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530F6" w14:textId="04F6179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40F01" w14:textId="7E0E483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08EB3" w14:textId="2A3985E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F541A" w14:textId="7BD1A48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A3294" w14:textId="6B64760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1607" w14:textId="2F44545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0893" w14:textId="34A2048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0</w:t>
            </w:r>
          </w:p>
        </w:tc>
      </w:tr>
      <w:tr w:rsidR="000D0E42" w:rsidRPr="00223BDB" w14:paraId="0AE615E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1C0C1" w14:textId="469439C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673B" w14:textId="3F78A05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12857" w14:textId="2BC5DBC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4648" w14:textId="0AD1C02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063B" w14:textId="11AC13C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E99E" w14:textId="117FA1E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40042" w14:textId="23A0A01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A9DC0" w14:textId="0143DDC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28F74" w14:textId="6872978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92</w:t>
            </w:r>
          </w:p>
        </w:tc>
      </w:tr>
      <w:tr w:rsidR="000D0E42" w:rsidRPr="00223BDB" w14:paraId="549017E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302E" w14:textId="0F2CA90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F2D93" w14:textId="3F5D633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44A94" w14:textId="6B21FEE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DD213" w14:textId="4E7EA23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11996" w14:textId="7CB3D72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F84E9" w14:textId="1A51A00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83F6" w14:textId="364500C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53960" w14:textId="4DC9155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6FCE1" w14:textId="4875E51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577887</w:t>
            </w:r>
          </w:p>
        </w:tc>
      </w:tr>
      <w:tr w:rsidR="000D0E42" w:rsidRPr="00223BDB" w14:paraId="10775BF2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1244" w14:textId="6DE1AEE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69A63" w14:textId="06003CE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DA014" w14:textId="771C8C5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3107C" w14:textId="1504E04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C2A22" w14:textId="522C063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91FF6" w14:textId="7DF71F3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BF063" w14:textId="294F194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205DE" w14:textId="08CFDC9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F1E2" w14:textId="0C75FD9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2</w:t>
            </w:r>
          </w:p>
        </w:tc>
      </w:tr>
      <w:tr w:rsidR="000D0E42" w:rsidRPr="00223BDB" w14:paraId="0CAB1193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F1B85" w14:textId="258D632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F9788" w14:textId="3C21302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50A8E" w14:textId="0E28160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D4BC" w14:textId="361992F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80066" w14:textId="6040F40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40333" w14:textId="36DD87C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B9392" w14:textId="45D6DAB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90BED" w14:textId="07E70C7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4C4D" w14:textId="6BAFC19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1</w:t>
            </w:r>
          </w:p>
        </w:tc>
      </w:tr>
      <w:tr w:rsidR="000D0E42" w:rsidRPr="00223BDB" w14:paraId="58DD450E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F8FB1" w14:textId="50A2192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83EC2" w14:textId="75AB53E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12-2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C80EE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AE5E1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1C426" w14:textId="48BF300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ED6B9" w14:textId="69A2EF8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046C8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83CBF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F6046" w14:textId="2ACC36E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Z674290</w:t>
            </w:r>
          </w:p>
        </w:tc>
      </w:tr>
      <w:tr w:rsidR="000D0E42" w:rsidRPr="00223BDB" w14:paraId="2B209784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9FEEE" w14:textId="7764325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5DD43" w14:textId="59EBD9F8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38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5FCEC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4E2AB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89A8E" w14:textId="4815D8EF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0AA9" w14:textId="09301A8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BBD66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DE13F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1D02" w14:textId="1575538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4</w:t>
            </w:r>
          </w:p>
        </w:tc>
      </w:tr>
      <w:tr w:rsidR="000D0E42" w:rsidRPr="00223BDB" w14:paraId="4CA7F25F" w14:textId="77777777" w:rsidTr="000D0E42">
        <w:trPr>
          <w:trHeight w:val="320"/>
        </w:trPr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0ABD1" w14:textId="5112304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C6059" w14:textId="41D292D2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287-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EDA0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11547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A0BE6" w14:textId="46574E4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75EDA" w14:textId="1E62679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ECB68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E1213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82CB5" w14:textId="402CBA0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7</w:t>
            </w:r>
          </w:p>
        </w:tc>
      </w:tr>
      <w:tr w:rsidR="000D0E42" w:rsidRPr="00223BDB" w14:paraId="103BA0BF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9CFEC" w14:textId="0EE8DABC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4EDA" w14:textId="161C2961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323-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CAEC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8B5C0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3D86" w14:textId="516C21D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20F0E" w14:textId="3C5BFAE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84999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77A7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3DD3" w14:textId="2FB4F45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5</w:t>
            </w:r>
          </w:p>
        </w:tc>
      </w:tr>
      <w:tr w:rsidR="000D0E42" w:rsidRPr="00223BDB" w14:paraId="0DAB8035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0556F" w14:textId="4C0E7C9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 20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A2796" w14:textId="62CE24D6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357-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A265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F507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3DC97" w14:textId="1968153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27EE6" w14:textId="4903836D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B0290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3351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37E92" w14:textId="26D5C444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9</w:t>
            </w:r>
          </w:p>
        </w:tc>
      </w:tr>
      <w:tr w:rsidR="000D0E42" w:rsidRPr="00223BDB" w14:paraId="7A71DAE2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82184" w14:textId="71D72C1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20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B62C" w14:textId="66C40BF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4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B7B12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D2726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3ACD4" w14:textId="0A0C85E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1A8E" w14:textId="1D79FA70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995BF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2AA43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A9924" w14:textId="6B89566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6</w:t>
            </w:r>
          </w:p>
        </w:tc>
      </w:tr>
      <w:tr w:rsidR="000D0E42" w:rsidRPr="00223BDB" w14:paraId="7B86B217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1E74B" w14:textId="0EC4A4B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20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F9FF" w14:textId="28EF6DD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4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D65A2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C1F5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DA022" w14:textId="045508BB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500CF" w14:textId="4D3C8F93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CD17A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0BB7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72F85" w14:textId="275CE999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66</w:t>
            </w:r>
          </w:p>
        </w:tc>
      </w:tr>
      <w:tr w:rsidR="000D0E42" w:rsidRPr="00223BDB" w14:paraId="38162CF3" w14:textId="77777777" w:rsidTr="000D0E42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C8088" w14:textId="327A5B5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202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BCD01" w14:textId="1B0EDA65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/21/44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72E8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91C6D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45BE2" w14:textId="23DD1A9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E896" w14:textId="74524B7A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88327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C6600" w14:textId="77777777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21180" w14:textId="142676BE" w:rsidR="000D0E42" w:rsidRPr="00223BDB" w:rsidRDefault="000D0E42" w:rsidP="000D0E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3B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135259</w:t>
            </w:r>
          </w:p>
        </w:tc>
      </w:tr>
    </w:tbl>
    <w:p w14:paraId="00FF5A20" w14:textId="77777777" w:rsidR="00CB7EF3" w:rsidRDefault="00CB7EF3"/>
    <w:sectPr w:rsidR="00CB7EF3" w:rsidSect="00CB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4340D"/>
    <w:multiLevelType w:val="hybridMultilevel"/>
    <w:tmpl w:val="3A9E36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A4950"/>
    <w:multiLevelType w:val="hybridMultilevel"/>
    <w:tmpl w:val="C65C3D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A3E32"/>
    <w:multiLevelType w:val="hybridMultilevel"/>
    <w:tmpl w:val="C65C3D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2771A"/>
    <w:multiLevelType w:val="hybridMultilevel"/>
    <w:tmpl w:val="C65C3DA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0401665">
    <w:abstractNumId w:val="0"/>
  </w:num>
  <w:num w:numId="2" w16cid:durableId="314190636">
    <w:abstractNumId w:val="3"/>
  </w:num>
  <w:num w:numId="3" w16cid:durableId="1031759080">
    <w:abstractNumId w:val="1"/>
  </w:num>
  <w:num w:numId="4" w16cid:durableId="1377044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EF3"/>
    <w:rsid w:val="00035698"/>
    <w:rsid w:val="00084CBB"/>
    <w:rsid w:val="000D0E42"/>
    <w:rsid w:val="00195AAC"/>
    <w:rsid w:val="001A4AB2"/>
    <w:rsid w:val="00223BDB"/>
    <w:rsid w:val="004B0A99"/>
    <w:rsid w:val="004D6796"/>
    <w:rsid w:val="007F090A"/>
    <w:rsid w:val="009D30BB"/>
    <w:rsid w:val="00B432A0"/>
    <w:rsid w:val="00B8301C"/>
    <w:rsid w:val="00CB7EF3"/>
    <w:rsid w:val="00D42953"/>
    <w:rsid w:val="00D95BBD"/>
    <w:rsid w:val="00E047E4"/>
    <w:rsid w:val="00FC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4761"/>
  <w15:chartTrackingRefBased/>
  <w15:docId w15:val="{69F856FD-EF91-1A4C-AE03-199B19B3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7E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7EF3"/>
    <w:rPr>
      <w:color w:val="954F72"/>
      <w:u w:val="single"/>
    </w:rPr>
  </w:style>
  <w:style w:type="paragraph" w:customStyle="1" w:styleId="msonormal0">
    <w:name w:val="msonormal"/>
    <w:basedOn w:val="Normal"/>
    <w:rsid w:val="00CB7EF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CB7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A4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6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8</Pages>
  <Words>1733</Words>
  <Characters>988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shrivastava</dc:creator>
  <cp:keywords/>
  <dc:description/>
  <cp:lastModifiedBy>Suhas Mhaske</cp:lastModifiedBy>
  <cp:revision>5</cp:revision>
  <dcterms:created xsi:type="dcterms:W3CDTF">2022-09-08T03:26:00Z</dcterms:created>
  <dcterms:modified xsi:type="dcterms:W3CDTF">2022-09-08T09:02:00Z</dcterms:modified>
</cp:coreProperties>
</file>